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F8FD3" w14:textId="55E69FA6" w:rsidR="005160E3" w:rsidRPr="00CB65D7" w:rsidRDefault="005160E3">
      <w:pPr>
        <w:rPr>
          <w:b/>
          <w:bCs/>
          <w:lang w:val="en-CA"/>
        </w:rPr>
      </w:pPr>
      <w:r w:rsidRPr="00CB65D7">
        <w:rPr>
          <w:b/>
          <w:bCs/>
          <w:lang w:val="en-CA"/>
        </w:rPr>
        <w:t xml:space="preserve">Supplementary Table </w:t>
      </w:r>
      <w:r w:rsidR="00CB65D7" w:rsidRPr="00CB65D7">
        <w:rPr>
          <w:b/>
          <w:bCs/>
          <w:lang w:val="en-CA"/>
        </w:rPr>
        <w:t>5</w:t>
      </w:r>
      <w:r w:rsidRPr="00CB65D7">
        <w:rPr>
          <w:b/>
          <w:bCs/>
          <w:lang w:val="en-CA"/>
        </w:rPr>
        <w:t>.</w:t>
      </w:r>
      <w:r w:rsidR="00066869">
        <w:rPr>
          <w:b/>
          <w:bCs/>
          <w:lang w:val="en-CA"/>
        </w:rPr>
        <w:t xml:space="preserve"> Difference in </w:t>
      </w:r>
      <w:proofErr w:type="spellStart"/>
      <w:r w:rsidR="00E14D3B">
        <w:rPr>
          <w:b/>
          <w:bCs/>
          <w:lang w:val="en-CA"/>
        </w:rPr>
        <w:t>TcEMM</w:t>
      </w:r>
      <w:r w:rsidRPr="00CB65D7">
        <w:rPr>
          <w:b/>
          <w:bCs/>
          <w:lang w:val="en-CA"/>
        </w:rPr>
        <w:t>s</w:t>
      </w:r>
      <w:proofErr w:type="spellEnd"/>
      <w:r w:rsidR="00066869">
        <w:rPr>
          <w:b/>
          <w:bCs/>
          <w:lang w:val="en-CA"/>
        </w:rPr>
        <w:t xml:space="preserve"> between the main analysis (</w:t>
      </w:r>
      <w:r w:rsidR="00066869" w:rsidRPr="00066869">
        <w:rPr>
          <w:b/>
          <w:bCs/>
          <w:lang w:val="en-CA"/>
        </w:rPr>
        <w:t xml:space="preserve">IGMT/HLA </w:t>
      </w:r>
      <w:r w:rsidR="00066869">
        <w:rPr>
          <w:b/>
          <w:bCs/>
          <w:lang w:val="en-CA"/>
        </w:rPr>
        <w:t xml:space="preserve">version </w:t>
      </w:r>
      <w:r w:rsidR="00066869" w:rsidRPr="00066869">
        <w:rPr>
          <w:b/>
          <w:bCs/>
          <w:lang w:val="en-CA"/>
        </w:rPr>
        <w:t>3.46</w:t>
      </w:r>
      <w:r w:rsidR="00066869">
        <w:rPr>
          <w:b/>
          <w:bCs/>
          <w:lang w:val="en-CA"/>
        </w:rPr>
        <w:t>) and the updated PIRCHE-II algorithm (</w:t>
      </w:r>
      <w:r w:rsidR="00066869" w:rsidRPr="00066869">
        <w:rPr>
          <w:b/>
          <w:bCs/>
          <w:lang w:val="en-CA"/>
        </w:rPr>
        <w:t>version 3.47</w:t>
      </w:r>
      <w:r w:rsidR="00066869">
        <w:rPr>
          <w:b/>
          <w:bCs/>
          <w:lang w:val="en-CA"/>
        </w:rPr>
        <w:t>)</w:t>
      </w:r>
      <w:r w:rsidR="00066869" w:rsidRPr="00066869">
        <w:rPr>
          <w:b/>
          <w:bCs/>
          <w:lang w:val="en-CA"/>
        </w:rPr>
        <w:t xml:space="preserve"> </w:t>
      </w:r>
    </w:p>
    <w:tbl>
      <w:tblPr>
        <w:tblStyle w:val="ListTable2-Accent1"/>
        <w:tblW w:w="7528" w:type="dxa"/>
        <w:tblLook w:val="0480" w:firstRow="0" w:lastRow="0" w:firstColumn="1" w:lastColumn="0" w:noHBand="0" w:noVBand="1"/>
      </w:tblPr>
      <w:tblGrid>
        <w:gridCol w:w="1490"/>
        <w:gridCol w:w="1865"/>
        <w:gridCol w:w="964"/>
        <w:gridCol w:w="973"/>
        <w:gridCol w:w="933"/>
        <w:gridCol w:w="1303"/>
      </w:tblGrid>
      <w:tr w:rsidR="005407E2" w:rsidRPr="00124730" w14:paraId="0F6C171D" w14:textId="3BC2E77E" w:rsidTr="00535E15">
        <w:trPr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 w:val="restart"/>
            <w:shd w:val="clear" w:color="auto" w:fill="auto"/>
            <w:noWrap/>
            <w:vAlign w:val="center"/>
            <w:hideMark/>
          </w:tcPr>
          <w:p w14:paraId="49DBE899" w14:textId="77777777" w:rsidR="005407E2" w:rsidRPr="00124730" w:rsidRDefault="005407E2" w:rsidP="006D5D4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CA" w:eastAsia="fr-CA"/>
              </w:rPr>
            </w:pPr>
          </w:p>
        </w:tc>
        <w:tc>
          <w:tcPr>
            <w:tcW w:w="1865" w:type="dxa"/>
            <w:vMerge w:val="restart"/>
            <w:tcBorders>
              <w:right w:val="single" w:sz="4" w:space="0" w:color="8EAADB" w:themeColor="accent1" w:themeTint="99"/>
            </w:tcBorders>
            <w:shd w:val="clear" w:color="auto" w:fill="auto"/>
            <w:noWrap/>
            <w:vAlign w:val="center"/>
            <w:hideMark/>
          </w:tcPr>
          <w:p w14:paraId="1850E6D4" w14:textId="77777777" w:rsidR="005407E2" w:rsidRPr="00124730" w:rsidRDefault="005407E2" w:rsidP="006D5D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CA"/>
              </w:rPr>
              <w:t>TcEM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 by AF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CA"/>
              </w:rPr>
              <w:t>models</w:t>
            </w:r>
            <w:proofErr w:type="spellEnd"/>
          </w:p>
        </w:tc>
        <w:tc>
          <w:tcPr>
            <w:tcW w:w="1937" w:type="dxa"/>
            <w:gridSpan w:val="2"/>
            <w:tcBorders>
              <w:left w:val="single" w:sz="4" w:space="0" w:color="8EAADB" w:themeColor="accent1" w:themeTint="99"/>
              <w:bottom w:val="nil"/>
              <w:right w:val="single" w:sz="4" w:space="0" w:color="8EAADB" w:themeColor="accent1" w:themeTint="99"/>
            </w:tcBorders>
            <w:shd w:val="clear" w:color="auto" w:fill="auto"/>
            <w:noWrap/>
            <w:vAlign w:val="center"/>
            <w:hideMark/>
          </w:tcPr>
          <w:p w14:paraId="0B48E165" w14:textId="2E6D5A41" w:rsidR="005407E2" w:rsidRPr="00066869" w:rsidRDefault="005407E2" w:rsidP="006D5D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proofErr w:type="spellStart"/>
            <w:r w:rsidRPr="00066869">
              <w:rPr>
                <w:rFonts w:ascii="Calibri" w:eastAsia="Times New Roman" w:hAnsi="Calibri" w:cs="Calibri"/>
                <w:color w:val="000000"/>
                <w:lang w:val="en-CA" w:eastAsia="fr-CA"/>
              </w:rPr>
              <w:t>TcEMM</w:t>
            </w:r>
            <w:proofErr w:type="spellEnd"/>
            <w:r w:rsidRPr="00066869">
              <w:rPr>
                <w:rFonts w:ascii="Calibri" w:eastAsia="Times New Roman" w:hAnsi="Calibri" w:cs="Calibri"/>
                <w:color w:val="000000"/>
                <w:lang w:val="en-CA" w:eastAsia="fr-CA"/>
              </w:rPr>
              <w:t xml:space="preserve"> by LASSO penalized regression models</w:t>
            </w:r>
          </w:p>
        </w:tc>
        <w:tc>
          <w:tcPr>
            <w:tcW w:w="933" w:type="dxa"/>
            <w:vMerge w:val="restart"/>
            <w:tcBorders>
              <w:left w:val="single" w:sz="4" w:space="0" w:color="8EAADB" w:themeColor="accent1" w:themeTint="99"/>
            </w:tcBorders>
            <w:shd w:val="clear" w:color="auto" w:fill="auto"/>
            <w:noWrap/>
            <w:vAlign w:val="center"/>
            <w:hideMark/>
          </w:tcPr>
          <w:p w14:paraId="30C4F808" w14:textId="6AE12D50" w:rsidR="005407E2" w:rsidRPr="00124730" w:rsidRDefault="005407E2" w:rsidP="006D5D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eastAsia="fr-CA"/>
              </w:rPr>
              <w:t>NE</w:t>
            </w:r>
          </w:p>
        </w:tc>
        <w:tc>
          <w:tcPr>
            <w:tcW w:w="1303" w:type="dxa"/>
            <w:vMerge w:val="restart"/>
            <w:tcBorders>
              <w:left w:val="single" w:sz="4" w:space="0" w:color="8EAADB" w:themeColor="accent1" w:themeTint="99"/>
            </w:tcBorders>
            <w:shd w:val="clear" w:color="auto" w:fill="auto"/>
            <w:vAlign w:val="center"/>
          </w:tcPr>
          <w:p w14:paraId="3F37A4F7" w14:textId="467D6E43" w:rsidR="005407E2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CA"/>
              </w:rPr>
              <w:t>Differences</w:t>
            </w:r>
            <w:r w:rsidRPr="00E14D3B">
              <w:rPr>
                <w:rFonts w:ascii="Calibri" w:eastAsia="Times New Roman" w:hAnsi="Calibri" w:cs="Calibri"/>
                <w:color w:val="000000"/>
                <w:vertAlign w:val="superscript"/>
                <w:lang w:eastAsia="fr-CA"/>
              </w:rPr>
              <w:t>a</w:t>
            </w:r>
            <w:proofErr w:type="spellEnd"/>
          </w:p>
        </w:tc>
      </w:tr>
      <w:tr w:rsidR="005407E2" w:rsidRPr="00124730" w14:paraId="1B0C2DAE" w14:textId="54C0698D" w:rsidTr="00535E15">
        <w:trPr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Merge/>
            <w:noWrap/>
            <w:vAlign w:val="center"/>
          </w:tcPr>
          <w:p w14:paraId="2FB97401" w14:textId="77777777" w:rsidR="005407E2" w:rsidRPr="00124730" w:rsidRDefault="005407E2" w:rsidP="006D5D4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1865" w:type="dxa"/>
            <w:vMerge/>
            <w:tcBorders>
              <w:right w:val="single" w:sz="4" w:space="0" w:color="8EAADB" w:themeColor="accent1" w:themeTint="99"/>
            </w:tcBorders>
            <w:noWrap/>
            <w:vAlign w:val="center"/>
          </w:tcPr>
          <w:p w14:paraId="78A42027" w14:textId="328041E9" w:rsidR="005407E2" w:rsidRPr="00124730" w:rsidRDefault="005407E2" w:rsidP="008F69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</w:p>
        </w:tc>
        <w:tc>
          <w:tcPr>
            <w:tcW w:w="964" w:type="dxa"/>
            <w:tcBorders>
              <w:top w:val="nil"/>
              <w:left w:val="single" w:sz="4" w:space="0" w:color="8EAADB" w:themeColor="accent1" w:themeTint="99"/>
            </w:tcBorders>
            <w:noWrap/>
            <w:vAlign w:val="center"/>
          </w:tcPr>
          <w:p w14:paraId="0161079C" w14:textId="081D7C52" w:rsidR="005407E2" w:rsidRPr="00124730" w:rsidRDefault="005407E2" w:rsidP="006D5D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lang w:eastAsia="fr-CA"/>
              </w:rPr>
              <w:t>selected</w:t>
            </w:r>
            <w:proofErr w:type="spellEnd"/>
            <w:proofErr w:type="gramEnd"/>
          </w:p>
        </w:tc>
        <w:tc>
          <w:tcPr>
            <w:tcW w:w="973" w:type="dxa"/>
            <w:tcBorders>
              <w:top w:val="nil"/>
              <w:right w:val="single" w:sz="4" w:space="0" w:color="8EAADB" w:themeColor="accent1" w:themeTint="99"/>
            </w:tcBorders>
            <w:noWrap/>
            <w:vAlign w:val="center"/>
          </w:tcPr>
          <w:p w14:paraId="026DA5AC" w14:textId="32DC77A0" w:rsidR="005407E2" w:rsidRPr="00124730" w:rsidRDefault="005407E2" w:rsidP="006D5D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eastAsia="Times New Roman" w:hAnsi="Calibri" w:cs="Calibri"/>
                <w:color w:val="000000"/>
                <w:lang w:eastAsia="fr-CA"/>
              </w:rPr>
              <w:t>PSI</w:t>
            </w:r>
          </w:p>
        </w:tc>
        <w:tc>
          <w:tcPr>
            <w:tcW w:w="933" w:type="dxa"/>
            <w:vMerge/>
            <w:tcBorders>
              <w:left w:val="single" w:sz="4" w:space="0" w:color="8EAADB" w:themeColor="accent1" w:themeTint="99"/>
            </w:tcBorders>
            <w:noWrap/>
            <w:vAlign w:val="center"/>
          </w:tcPr>
          <w:p w14:paraId="1BA16E2B" w14:textId="5C078CA1" w:rsidR="005407E2" w:rsidRPr="00124730" w:rsidRDefault="005407E2" w:rsidP="006D5D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</w:p>
        </w:tc>
        <w:tc>
          <w:tcPr>
            <w:tcW w:w="1303" w:type="dxa"/>
            <w:vMerge/>
            <w:tcBorders>
              <w:left w:val="single" w:sz="4" w:space="0" w:color="8EAADB" w:themeColor="accent1" w:themeTint="99"/>
            </w:tcBorders>
          </w:tcPr>
          <w:p w14:paraId="749E2D8C" w14:textId="77777777" w:rsidR="005407E2" w:rsidRPr="00124730" w:rsidRDefault="005407E2" w:rsidP="006D5D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</w:p>
        </w:tc>
      </w:tr>
      <w:tr w:rsidR="005407E2" w:rsidRPr="00124730" w14:paraId="17EF4F6A" w14:textId="73464034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40BF5C99" w14:textId="583A9150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AAVMCRRKS</w:t>
            </w:r>
          </w:p>
        </w:tc>
        <w:tc>
          <w:tcPr>
            <w:tcW w:w="1865" w:type="dxa"/>
            <w:noWrap/>
            <w:vAlign w:val="center"/>
            <w:hideMark/>
          </w:tcPr>
          <w:p w14:paraId="085021BE" w14:textId="3A7DD38F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636E0A79" w14:textId="2648FCEC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0F94ACDC" w14:textId="2D9734EC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756AA956" w14:textId="09A3DDD9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6919FDE7" w14:textId="493E59D8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8324</w:t>
            </w:r>
          </w:p>
        </w:tc>
      </w:tr>
      <w:tr w:rsidR="005407E2" w:rsidRPr="00124730" w14:paraId="4C37AC8D" w14:textId="252E803B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52C6630F" w14:textId="54E547E2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AVMCRRKSS</w:t>
            </w:r>
          </w:p>
        </w:tc>
        <w:tc>
          <w:tcPr>
            <w:tcW w:w="1865" w:type="dxa"/>
            <w:noWrap/>
            <w:vAlign w:val="center"/>
            <w:hideMark/>
          </w:tcPr>
          <w:p w14:paraId="1FD31037" w14:textId="0829D8C3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0828F16" w14:textId="591BC406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3BB80CD8" w14:textId="1FC33CAA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808FF52" w14:textId="6E829456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03FA0DD6" w14:textId="78098237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7278</w:t>
            </w:r>
          </w:p>
        </w:tc>
      </w:tr>
      <w:tr w:rsidR="005407E2" w:rsidRPr="00124730" w14:paraId="1F2AF3D9" w14:textId="2AF17946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0EE38D2B" w14:textId="511F2515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EVIVYPAKT</w:t>
            </w:r>
          </w:p>
        </w:tc>
        <w:tc>
          <w:tcPr>
            <w:tcW w:w="1865" w:type="dxa"/>
            <w:noWrap/>
            <w:vAlign w:val="center"/>
            <w:hideMark/>
          </w:tcPr>
          <w:p w14:paraId="4AAB6C55" w14:textId="29E48F9F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4C37ABC" w14:textId="193BEF4D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5A48209D" w14:textId="59A187D0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B672608" w14:textId="62917721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0CC6448E" w14:textId="1FD57483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</w:t>
            </w:r>
          </w:p>
        </w:tc>
      </w:tr>
      <w:tr w:rsidR="005407E2" w:rsidRPr="00124730" w14:paraId="4E46ADCF" w14:textId="2D40B20F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4DD997BC" w14:textId="1DBDD88A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EVRWFRNDQ</w:t>
            </w:r>
          </w:p>
        </w:tc>
        <w:tc>
          <w:tcPr>
            <w:tcW w:w="1865" w:type="dxa"/>
            <w:noWrap/>
            <w:vAlign w:val="center"/>
            <w:hideMark/>
          </w:tcPr>
          <w:p w14:paraId="2F9EE136" w14:textId="3B2C3121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1C2D923F" w14:textId="2B581DA3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1B5049A4" w14:textId="7AA7299E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461FD54C" w14:textId="27DC58EC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25FBC550" w14:textId="5AE39B3B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</w:t>
            </w:r>
          </w:p>
        </w:tc>
      </w:tr>
      <w:tr w:rsidR="005407E2" w:rsidRPr="00124730" w14:paraId="4BE1B849" w14:textId="46CD5C10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0886B8F1" w14:textId="17F42788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EVRWFWNGQ</w:t>
            </w:r>
          </w:p>
        </w:tc>
        <w:tc>
          <w:tcPr>
            <w:tcW w:w="1865" w:type="dxa"/>
            <w:noWrap/>
            <w:vAlign w:val="center"/>
            <w:hideMark/>
          </w:tcPr>
          <w:p w14:paraId="3371A7C1" w14:textId="370CCC90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1068663B" w14:textId="6E75C6AF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1026AD4B" w14:textId="0A5AB130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4384774E" w14:textId="40438BB2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4F51AF06" w14:textId="68C717DF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</w:t>
            </w:r>
          </w:p>
        </w:tc>
      </w:tr>
      <w:tr w:rsidR="005407E2" w:rsidRPr="00124730" w14:paraId="106FF1E2" w14:textId="0BB45186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2D67B744" w14:textId="0AE46D88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EWRAQSEPA</w:t>
            </w:r>
          </w:p>
        </w:tc>
        <w:tc>
          <w:tcPr>
            <w:tcW w:w="1865" w:type="dxa"/>
            <w:noWrap/>
            <w:vAlign w:val="center"/>
            <w:hideMark/>
          </w:tcPr>
          <w:p w14:paraId="7EEE7102" w14:textId="01108297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6A0AAFF7" w14:textId="32FF899C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370D97C2" w14:textId="73A6F288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46A05880" w14:textId="5C15ADE8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1FA83B14" w14:textId="38EBC65D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3/3</w:t>
            </w:r>
          </w:p>
        </w:tc>
      </w:tr>
      <w:tr w:rsidR="005407E2" w:rsidRPr="00124730" w14:paraId="53964F9B" w14:textId="13EF26FD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319F143D" w14:textId="64484569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FCSVSGFYP</w:t>
            </w:r>
          </w:p>
        </w:tc>
        <w:tc>
          <w:tcPr>
            <w:tcW w:w="1865" w:type="dxa"/>
            <w:noWrap/>
            <w:vAlign w:val="center"/>
            <w:hideMark/>
          </w:tcPr>
          <w:p w14:paraId="3ED83749" w14:textId="716E78E6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7B053881" w14:textId="104EF267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1255B89C" w14:textId="649F8FD9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7C408E0C" w14:textId="70DCCBE9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58B77EA4" w14:textId="4825BD65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2/2</w:t>
            </w:r>
          </w:p>
        </w:tc>
      </w:tr>
      <w:tr w:rsidR="005407E2" w:rsidRPr="00124730" w14:paraId="450EFC82" w14:textId="12824567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4878C0DA" w14:textId="46815649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FMLGLLFLG</w:t>
            </w:r>
          </w:p>
        </w:tc>
        <w:tc>
          <w:tcPr>
            <w:tcW w:w="1865" w:type="dxa"/>
            <w:noWrap/>
            <w:vAlign w:val="center"/>
            <w:hideMark/>
          </w:tcPr>
          <w:p w14:paraId="5B8B5957" w14:textId="2C77CD6C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73667E4F" w14:textId="3FB60CE5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3E0883BA" w14:textId="40615C07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76EE9E0" w14:textId="2921E2E5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2AAD4282" w14:textId="6ADF9CD6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</w:t>
            </w:r>
          </w:p>
        </w:tc>
      </w:tr>
      <w:tr w:rsidR="005407E2" w:rsidRPr="00124730" w14:paraId="0CD75311" w14:textId="53DD30A5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6AF9E1AA" w14:textId="7E2FB2CC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FQKWAAVMV</w:t>
            </w:r>
          </w:p>
        </w:tc>
        <w:tc>
          <w:tcPr>
            <w:tcW w:w="1865" w:type="dxa"/>
            <w:noWrap/>
            <w:vAlign w:val="center"/>
            <w:hideMark/>
          </w:tcPr>
          <w:p w14:paraId="0F5319D1" w14:textId="0B107D5B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C4F2A4D" w14:textId="46197EDD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54167350" w14:textId="64F5A052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1854EB65" w14:textId="140A3E5D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67A0055A" w14:textId="1F90B315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6411</w:t>
            </w:r>
          </w:p>
        </w:tc>
      </w:tr>
      <w:tr w:rsidR="005407E2" w:rsidRPr="00124730" w14:paraId="5A718FD3" w14:textId="00FA3E9E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3B9A70B1" w14:textId="0650BF06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FQNGQEEKA</w:t>
            </w:r>
          </w:p>
        </w:tc>
        <w:tc>
          <w:tcPr>
            <w:tcW w:w="1865" w:type="dxa"/>
            <w:noWrap/>
            <w:vAlign w:val="center"/>
            <w:hideMark/>
          </w:tcPr>
          <w:p w14:paraId="2EE21503" w14:textId="12A5CCBA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49FAB008" w14:textId="2B8D6413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3140097C" w14:textId="6A154A2F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FFCA5CD" w14:textId="7958D7E2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1B40DC9D" w14:textId="0D32F17E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</w:t>
            </w:r>
          </w:p>
        </w:tc>
      </w:tr>
      <w:tr w:rsidR="005407E2" w:rsidRPr="00124730" w14:paraId="12583601" w14:textId="225C22C5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51A77023" w14:textId="08A29A48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FQTLVMLET</w:t>
            </w:r>
          </w:p>
        </w:tc>
        <w:tc>
          <w:tcPr>
            <w:tcW w:w="1865" w:type="dxa"/>
            <w:noWrap/>
            <w:vAlign w:val="center"/>
            <w:hideMark/>
          </w:tcPr>
          <w:p w14:paraId="1F85CA6E" w14:textId="7DABA5AD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7C231A3" w14:textId="6A44F8A7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3FF6EB71" w14:textId="5870B206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1A3C20C" w14:textId="35920277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43AE933B" w14:textId="76671F79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3/3</w:t>
            </w:r>
          </w:p>
        </w:tc>
      </w:tr>
      <w:tr w:rsidR="005407E2" w:rsidRPr="00124730" w14:paraId="1FDB1421" w14:textId="1B530E59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5D1C9090" w14:textId="2A9534A2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FRKGQEEKT</w:t>
            </w:r>
          </w:p>
        </w:tc>
        <w:tc>
          <w:tcPr>
            <w:tcW w:w="1865" w:type="dxa"/>
            <w:noWrap/>
            <w:vAlign w:val="center"/>
            <w:hideMark/>
          </w:tcPr>
          <w:p w14:paraId="2BE2DA1A" w14:textId="3F6F250A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7FEFEDB5" w14:textId="73041101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327F45FF" w14:textId="204E49DC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13CAD8E" w14:textId="5A21E22B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5C5A2846" w14:textId="6D2F67B4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</w:t>
            </w:r>
          </w:p>
        </w:tc>
      </w:tr>
      <w:tr w:rsidR="005407E2" w:rsidRPr="00124730" w14:paraId="32EAF9B4" w14:textId="09C7EB43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329FECE9" w14:textId="5CC86DA7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FRNGQEEKA</w:t>
            </w:r>
          </w:p>
        </w:tc>
        <w:tc>
          <w:tcPr>
            <w:tcW w:w="1865" w:type="dxa"/>
            <w:noWrap/>
            <w:vAlign w:val="center"/>
            <w:hideMark/>
          </w:tcPr>
          <w:p w14:paraId="3C5085F4" w14:textId="25ECBD5C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A7D2C40" w14:textId="7E0D5A9B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0F177CFA" w14:textId="564503BD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2803C00A" w14:textId="60EE811B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5599170C" w14:textId="4EAA633E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996</w:t>
            </w:r>
          </w:p>
        </w:tc>
      </w:tr>
      <w:tr w:rsidR="005407E2" w:rsidRPr="00124730" w14:paraId="5D099335" w14:textId="6D15F98E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7B7A3F76" w14:textId="3E2F886C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FRNGQEEKT</w:t>
            </w:r>
          </w:p>
        </w:tc>
        <w:tc>
          <w:tcPr>
            <w:tcW w:w="1865" w:type="dxa"/>
            <w:noWrap/>
            <w:vAlign w:val="center"/>
            <w:hideMark/>
          </w:tcPr>
          <w:p w14:paraId="1BE1803D" w14:textId="06294C44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12C1F4E7" w14:textId="6159E744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35DCFF96" w14:textId="330C32B0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41FE8A39" w14:textId="38DBE1D2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7F13A063" w14:textId="79AE2F4A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8/4294</w:t>
            </w:r>
          </w:p>
        </w:tc>
      </w:tr>
      <w:tr w:rsidR="005407E2" w:rsidRPr="00124730" w14:paraId="0B371FD1" w14:textId="2EFCF412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536144AD" w14:textId="25ABE316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FRNQKGHAG</w:t>
            </w:r>
          </w:p>
        </w:tc>
        <w:tc>
          <w:tcPr>
            <w:tcW w:w="1865" w:type="dxa"/>
            <w:noWrap/>
            <w:vAlign w:val="center"/>
            <w:hideMark/>
          </w:tcPr>
          <w:p w14:paraId="55947451" w14:textId="5E8BE47A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1EBA85C" w14:textId="5109F864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48A67FCD" w14:textId="355651B2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4E00AE9A" w14:textId="635B01B9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392C24FD" w14:textId="2A592E0F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5/5</w:t>
            </w:r>
          </w:p>
        </w:tc>
      </w:tr>
      <w:tr w:rsidR="005407E2" w:rsidRPr="00124730" w14:paraId="1A2BD0A0" w14:textId="6D93DE91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5CCC4E8B" w14:textId="2A7C66ED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FTVQRRVHP</w:t>
            </w:r>
          </w:p>
        </w:tc>
        <w:tc>
          <w:tcPr>
            <w:tcW w:w="1865" w:type="dxa"/>
            <w:noWrap/>
            <w:vAlign w:val="center"/>
            <w:hideMark/>
          </w:tcPr>
          <w:p w14:paraId="24EE1E7D" w14:textId="379D6645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4E11CE3D" w14:textId="068AE242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1C21D80C" w14:textId="45C8B0F1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E8F4A8D" w14:textId="355E0D32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5CCE46A7" w14:textId="3A48B8CF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7038</w:t>
            </w:r>
          </w:p>
        </w:tc>
      </w:tr>
      <w:tr w:rsidR="005407E2" w:rsidRPr="00124730" w14:paraId="4D477149" w14:textId="707956BF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1DEF55F4" w14:textId="756854EB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FTVQRRVQP</w:t>
            </w:r>
          </w:p>
        </w:tc>
        <w:tc>
          <w:tcPr>
            <w:tcW w:w="1865" w:type="dxa"/>
            <w:noWrap/>
            <w:vAlign w:val="center"/>
            <w:hideMark/>
          </w:tcPr>
          <w:p w14:paraId="01C14497" w14:textId="59ED3AFD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1C99183" w14:textId="16188706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2CE0115A" w14:textId="4AD4A63B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C6FEF98" w14:textId="742CFBB8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7A01D4AB" w14:textId="12E6C25B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2/15648</w:t>
            </w:r>
          </w:p>
        </w:tc>
      </w:tr>
      <w:tr w:rsidR="005407E2" w:rsidRPr="00124730" w14:paraId="0A57AA9E" w14:textId="3348AAEB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48D1D9E8" w14:textId="03D03E5A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FYPGQIKVQ</w:t>
            </w:r>
          </w:p>
        </w:tc>
        <w:tc>
          <w:tcPr>
            <w:tcW w:w="1865" w:type="dxa"/>
            <w:noWrap/>
            <w:vAlign w:val="center"/>
            <w:hideMark/>
          </w:tcPr>
          <w:p w14:paraId="35A171B3" w14:textId="7CFCF344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737CF74A" w14:textId="4600AA33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1C27BF5B" w14:textId="04B9EE76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64F79D3A" w14:textId="7CC1C9C3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05D1CA86" w14:textId="39BAD8C7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4598</w:t>
            </w:r>
          </w:p>
        </w:tc>
      </w:tr>
      <w:tr w:rsidR="005407E2" w:rsidRPr="00124730" w14:paraId="59EA39B2" w14:textId="5C531F4A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60391C21" w14:textId="54486FCE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FYPGQIKVR</w:t>
            </w:r>
          </w:p>
        </w:tc>
        <w:tc>
          <w:tcPr>
            <w:tcW w:w="1865" w:type="dxa"/>
            <w:noWrap/>
            <w:vAlign w:val="center"/>
            <w:hideMark/>
          </w:tcPr>
          <w:p w14:paraId="09F908B1" w14:textId="14C6198C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7055B7B9" w14:textId="228E4923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2376305E" w14:textId="779BDB2C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B26C898" w14:textId="31662ADD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7BE444F4" w14:textId="501B1B37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3/17195</w:t>
            </w:r>
          </w:p>
        </w:tc>
      </w:tr>
      <w:tr w:rsidR="005407E2" w:rsidRPr="00124730" w14:paraId="3FC72B8B" w14:textId="7F363421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09B450A3" w14:textId="6DC36DAF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FYPGSIELR</w:t>
            </w:r>
          </w:p>
        </w:tc>
        <w:tc>
          <w:tcPr>
            <w:tcW w:w="1865" w:type="dxa"/>
            <w:noWrap/>
            <w:vAlign w:val="center"/>
            <w:hideMark/>
          </w:tcPr>
          <w:p w14:paraId="65863110" w14:textId="304A87D5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E92864E" w14:textId="479878B0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26370813" w14:textId="11CB11A5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CDA5A4D" w14:textId="55B75E5F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5D7AE0FB" w14:textId="3AEFED6A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</w:t>
            </w:r>
          </w:p>
        </w:tc>
      </w:tr>
      <w:tr w:rsidR="005407E2" w:rsidRPr="00124730" w14:paraId="42351D1C" w14:textId="4E15D4ED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56DE38BB" w14:textId="10715495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GFMLGLLFL</w:t>
            </w:r>
          </w:p>
        </w:tc>
        <w:tc>
          <w:tcPr>
            <w:tcW w:w="1865" w:type="dxa"/>
            <w:noWrap/>
            <w:vAlign w:val="center"/>
            <w:hideMark/>
          </w:tcPr>
          <w:p w14:paraId="2633317B" w14:textId="48DFA4DA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6FD7C684" w14:textId="3F5AE1E3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43E7B16F" w14:textId="7CE2A943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63334D9B" w14:textId="4918546B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36965679" w14:textId="2173CC95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</w:t>
            </w:r>
          </w:p>
        </w:tc>
      </w:tr>
      <w:tr w:rsidR="005407E2" w:rsidRPr="00124730" w14:paraId="17644547" w14:textId="408039A6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0AAA80EF" w14:textId="6AF4BED2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GGFMLGLLF</w:t>
            </w:r>
          </w:p>
        </w:tc>
        <w:tc>
          <w:tcPr>
            <w:tcW w:w="1865" w:type="dxa"/>
            <w:noWrap/>
            <w:vAlign w:val="center"/>
            <w:hideMark/>
          </w:tcPr>
          <w:p w14:paraId="4A21086C" w14:textId="6C20DE84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1818651" w14:textId="1C98952A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710AB441" w14:textId="117337D8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46070C00" w14:textId="449522AF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1230590B" w14:textId="727C3822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2/2</w:t>
            </w:r>
          </w:p>
        </w:tc>
      </w:tr>
      <w:tr w:rsidR="005407E2" w:rsidRPr="00124730" w14:paraId="007490E6" w14:textId="63D4B643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7CC27022" w14:textId="7FE580C2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GLFIYFRNQ</w:t>
            </w:r>
          </w:p>
        </w:tc>
        <w:tc>
          <w:tcPr>
            <w:tcW w:w="1865" w:type="dxa"/>
            <w:noWrap/>
            <w:vAlign w:val="center"/>
            <w:hideMark/>
          </w:tcPr>
          <w:p w14:paraId="4A54C329" w14:textId="440566BD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2E9DF21C" w14:textId="06F32816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7C5DF1A9" w14:textId="48819AFD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56435E6" w14:textId="18ADF206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72611C2D" w14:textId="22825F8C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</w:t>
            </w:r>
          </w:p>
        </w:tc>
      </w:tr>
      <w:tr w:rsidR="005407E2" w:rsidRPr="00124730" w14:paraId="0E56B0F5" w14:textId="1282E383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12E780F4" w14:textId="13DE02C0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GMVSTGLVQ</w:t>
            </w:r>
          </w:p>
        </w:tc>
        <w:tc>
          <w:tcPr>
            <w:tcW w:w="1865" w:type="dxa"/>
            <w:noWrap/>
            <w:vAlign w:val="center"/>
            <w:hideMark/>
          </w:tcPr>
          <w:p w14:paraId="564AC95D" w14:textId="13089F1C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AAEDEE2" w14:textId="3955837F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01A97CAA" w14:textId="2761EBF7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1BBD7E8" w14:textId="5081F940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425EC120" w14:textId="7E98469C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</w:t>
            </w:r>
          </w:p>
        </w:tc>
      </w:tr>
      <w:tr w:rsidR="005407E2" w:rsidRPr="00124730" w14:paraId="6612D32A" w14:textId="4823CCBB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2ECF5A08" w14:textId="20BDA00C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GSIELRWFR</w:t>
            </w:r>
          </w:p>
        </w:tc>
        <w:tc>
          <w:tcPr>
            <w:tcW w:w="1865" w:type="dxa"/>
            <w:noWrap/>
            <w:vAlign w:val="center"/>
            <w:hideMark/>
          </w:tcPr>
          <w:p w14:paraId="63BDB321" w14:textId="60E20BD2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28136CA" w14:textId="20A27F1F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321F9E0E" w14:textId="6762B285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660B99A9" w14:textId="3AE9FA7E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2071EF30" w14:textId="32D9DD30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</w:t>
            </w:r>
          </w:p>
        </w:tc>
      </w:tr>
      <w:tr w:rsidR="005407E2" w:rsidRPr="00124730" w14:paraId="2D4E0F92" w14:textId="4DF1C254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7B3BEC3D" w14:textId="29E90AF1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GSIEVRWFR</w:t>
            </w:r>
          </w:p>
        </w:tc>
        <w:tc>
          <w:tcPr>
            <w:tcW w:w="1865" w:type="dxa"/>
            <w:noWrap/>
            <w:vAlign w:val="center"/>
            <w:hideMark/>
          </w:tcPr>
          <w:p w14:paraId="44E2D546" w14:textId="5AEC704C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614C06F2" w14:textId="14F395E4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3CB3514C" w14:textId="1E634B2B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8FEAD61" w14:textId="3D3B7809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4EB8EBB4" w14:textId="6B07407E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597</w:t>
            </w:r>
          </w:p>
        </w:tc>
      </w:tr>
      <w:tr w:rsidR="005407E2" w:rsidRPr="00124730" w14:paraId="17BB5E55" w14:textId="27373468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26B829C2" w14:textId="297793AF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GTGLFIYFR</w:t>
            </w:r>
          </w:p>
        </w:tc>
        <w:tc>
          <w:tcPr>
            <w:tcW w:w="1865" w:type="dxa"/>
            <w:noWrap/>
            <w:vAlign w:val="center"/>
            <w:hideMark/>
          </w:tcPr>
          <w:p w14:paraId="0226C987" w14:textId="1050AF4E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22ABADD9" w14:textId="5FCA0632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2F391C19" w14:textId="2736D4D6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2ADA6758" w14:textId="0B0F85A3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0BE22F5C" w14:textId="10421B9C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3/3</w:t>
            </w:r>
          </w:p>
        </w:tc>
      </w:tr>
      <w:tr w:rsidR="005407E2" w:rsidRPr="00124730" w14:paraId="4392A721" w14:textId="7F3F8B06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0A1EA1AC" w14:textId="47A9D044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HAGLQPTGF</w:t>
            </w:r>
          </w:p>
        </w:tc>
        <w:tc>
          <w:tcPr>
            <w:tcW w:w="1865" w:type="dxa"/>
            <w:noWrap/>
            <w:vAlign w:val="center"/>
            <w:hideMark/>
          </w:tcPr>
          <w:p w14:paraId="542CFF34" w14:textId="01E4CB25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11419200" w14:textId="645C991C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1B8AB4B6" w14:textId="6951ED71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25979743" w14:textId="591ACC9A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43C564A2" w14:textId="5329F0A2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2/2</w:t>
            </w:r>
          </w:p>
        </w:tc>
      </w:tr>
      <w:tr w:rsidR="005407E2" w:rsidRPr="00124730" w14:paraId="778DDC6F" w14:textId="06B273A5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6C2262E5" w14:textId="32FCFFDB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HHNLLFCSV</w:t>
            </w:r>
          </w:p>
        </w:tc>
        <w:tc>
          <w:tcPr>
            <w:tcW w:w="1865" w:type="dxa"/>
            <w:noWrap/>
            <w:vAlign w:val="center"/>
            <w:hideMark/>
          </w:tcPr>
          <w:p w14:paraId="7E38D716" w14:textId="415205A3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31FD7E1" w14:textId="4F6AA50E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07A9B57F" w14:textId="1B3991D1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41C6829F" w14:textId="40EF1FF7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070B3DC9" w14:textId="0B016334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2/2</w:t>
            </w:r>
          </w:p>
        </w:tc>
      </w:tr>
      <w:tr w:rsidR="005407E2" w:rsidRPr="00124730" w14:paraId="2D2B84F6" w14:textId="554E0E60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184E83E4" w14:textId="52CBBE6F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HHSLLVCSV</w:t>
            </w:r>
          </w:p>
        </w:tc>
        <w:tc>
          <w:tcPr>
            <w:tcW w:w="1865" w:type="dxa"/>
            <w:noWrap/>
            <w:vAlign w:val="center"/>
            <w:hideMark/>
          </w:tcPr>
          <w:p w14:paraId="17267528" w14:textId="12C74E6B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16466956" w14:textId="494AFAC7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2643D5B8" w14:textId="3A263651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1405C8E" w14:textId="095FD656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2E8A6838" w14:textId="4F476807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0/10</w:t>
            </w:r>
          </w:p>
        </w:tc>
      </w:tr>
      <w:tr w:rsidR="005407E2" w:rsidRPr="00124730" w14:paraId="29A7702C" w14:textId="0ECD030A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7998A5E2" w14:textId="06973E1A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HPSVTSPLA</w:t>
            </w:r>
          </w:p>
        </w:tc>
        <w:tc>
          <w:tcPr>
            <w:tcW w:w="1865" w:type="dxa"/>
            <w:noWrap/>
            <w:vAlign w:val="center"/>
            <w:hideMark/>
          </w:tcPr>
          <w:p w14:paraId="7020CB1B" w14:textId="4EA71BF2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2A719D30" w14:textId="5C838553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63A7F687" w14:textId="7761B608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579B87E" w14:textId="06EF28C7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69FA502D" w14:textId="016EBFD8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</w:t>
            </w:r>
          </w:p>
        </w:tc>
      </w:tr>
      <w:tr w:rsidR="005407E2" w:rsidRPr="00124730" w14:paraId="3F34FA66" w14:textId="42E2BB5E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17871CE2" w14:textId="00697D19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HSGLQPRGF</w:t>
            </w:r>
          </w:p>
        </w:tc>
        <w:tc>
          <w:tcPr>
            <w:tcW w:w="1865" w:type="dxa"/>
            <w:noWrap/>
            <w:vAlign w:val="center"/>
            <w:hideMark/>
          </w:tcPr>
          <w:p w14:paraId="356BB5DC" w14:textId="7BE7E901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497A0F57" w14:textId="3C9EA39C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6AAB4A9B" w14:textId="35A82295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ABAE6CD" w14:textId="1FFC1590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0F3AEA01" w14:textId="10C27925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2/1175</w:t>
            </w:r>
          </w:p>
        </w:tc>
      </w:tr>
      <w:tr w:rsidR="005407E2" w:rsidRPr="00124730" w14:paraId="0A1FB602" w14:textId="622FEE92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6E76F02C" w14:textId="56F8DC12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HSGLQPTGF</w:t>
            </w:r>
          </w:p>
        </w:tc>
        <w:tc>
          <w:tcPr>
            <w:tcW w:w="1865" w:type="dxa"/>
            <w:noWrap/>
            <w:vAlign w:val="center"/>
            <w:hideMark/>
          </w:tcPr>
          <w:p w14:paraId="63E8AF02" w14:textId="3B68B740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2CD0F2C" w14:textId="2CF76513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7FCBCA72" w14:textId="4BA58F4C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14EE0417" w14:textId="747BD22D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63E03872" w14:textId="0FAE3259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</w:t>
            </w:r>
          </w:p>
        </w:tc>
      </w:tr>
      <w:tr w:rsidR="005407E2" w:rsidRPr="00124730" w14:paraId="74FF4CCA" w14:textId="2BE24C5A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7D96216C" w14:textId="696D8F79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HYNLLVCSV</w:t>
            </w:r>
          </w:p>
        </w:tc>
        <w:tc>
          <w:tcPr>
            <w:tcW w:w="1865" w:type="dxa"/>
            <w:noWrap/>
            <w:vAlign w:val="center"/>
            <w:hideMark/>
          </w:tcPr>
          <w:p w14:paraId="038D1D01" w14:textId="3B4AD589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7464CB34" w14:textId="29ED55BB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59D479E8" w14:textId="163F2CA6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AE16C2A" w14:textId="4D3AFD89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2397D17E" w14:textId="28CE3E43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9/2880</w:t>
            </w:r>
          </w:p>
        </w:tc>
      </w:tr>
      <w:tr w:rsidR="005407E2" w:rsidRPr="00124730" w14:paraId="51777774" w14:textId="124C9C7A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0131D0CE" w14:textId="6C77350D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IGAVVAAVM</w:t>
            </w:r>
          </w:p>
        </w:tc>
        <w:tc>
          <w:tcPr>
            <w:tcW w:w="1865" w:type="dxa"/>
            <w:noWrap/>
            <w:vAlign w:val="center"/>
            <w:hideMark/>
          </w:tcPr>
          <w:p w14:paraId="6F242635" w14:textId="235364D8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6861B8A" w14:textId="172DC981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71DB5DCA" w14:textId="454CD435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72C6D8C8" w14:textId="6B1D4DE7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201BB5A9" w14:textId="0B375BD5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6718</w:t>
            </w:r>
          </w:p>
        </w:tc>
      </w:tr>
      <w:tr w:rsidR="005407E2" w:rsidRPr="00124730" w14:paraId="3CFBC00B" w14:textId="6214D6DB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6F2E6E49" w14:textId="5B473F3E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lastRenderedPageBreak/>
              <w:t>IGAVVATVM</w:t>
            </w:r>
          </w:p>
        </w:tc>
        <w:tc>
          <w:tcPr>
            <w:tcW w:w="1865" w:type="dxa"/>
            <w:noWrap/>
            <w:vAlign w:val="center"/>
            <w:hideMark/>
          </w:tcPr>
          <w:p w14:paraId="6349DBDB" w14:textId="51508304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255C0EBA" w14:textId="52980865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57ADAB98" w14:textId="09D6A22A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DA98FBB" w14:textId="5E428EA7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54836DD1" w14:textId="65CAC126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9009</w:t>
            </w:r>
          </w:p>
        </w:tc>
      </w:tr>
      <w:tr w:rsidR="005407E2" w:rsidRPr="00124730" w14:paraId="2E962081" w14:textId="5118D818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210327EF" w14:textId="05387B30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IIVEWRAQS</w:t>
            </w:r>
          </w:p>
        </w:tc>
        <w:tc>
          <w:tcPr>
            <w:tcW w:w="1865" w:type="dxa"/>
            <w:noWrap/>
            <w:vAlign w:val="center"/>
            <w:hideMark/>
          </w:tcPr>
          <w:p w14:paraId="111FCFAC" w14:textId="757EBF75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E66BA1A" w14:textId="29D1F466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15FE27B4" w14:textId="214CDEA1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85EF97E" w14:textId="3A6780B3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41270382" w14:textId="2E60AAEE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2/20345</w:t>
            </w:r>
          </w:p>
        </w:tc>
      </w:tr>
      <w:tr w:rsidR="005407E2" w:rsidRPr="00124730" w14:paraId="7E378F1F" w14:textId="10BE768F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5069C483" w14:textId="76C265AB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ITVEWRAQS</w:t>
            </w:r>
          </w:p>
        </w:tc>
        <w:tc>
          <w:tcPr>
            <w:tcW w:w="1865" w:type="dxa"/>
            <w:noWrap/>
            <w:vAlign w:val="center"/>
            <w:hideMark/>
          </w:tcPr>
          <w:p w14:paraId="04A4B2A8" w14:textId="1A83D801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1F8C498B" w14:textId="7699C8EA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63EE1177" w14:textId="0F7E60FD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6713D0A1" w14:textId="2FC11950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75D707BD" w14:textId="4D8A3FA1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2/1135</w:t>
            </w:r>
          </w:p>
        </w:tc>
      </w:tr>
      <w:tr w:rsidR="005407E2" w:rsidRPr="00124730" w14:paraId="41AE0F55" w14:textId="5550DBEA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347A81E9" w14:textId="501CA575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IVGIIAGLL</w:t>
            </w:r>
          </w:p>
        </w:tc>
        <w:tc>
          <w:tcPr>
            <w:tcW w:w="1865" w:type="dxa"/>
            <w:noWrap/>
            <w:vAlign w:val="center"/>
            <w:hideMark/>
          </w:tcPr>
          <w:p w14:paraId="5AD6A5FA" w14:textId="272175BF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D96B4AC" w14:textId="04BDAD60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799E0F42" w14:textId="0B202F1B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7F92E6D2" w14:textId="5478B7B7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1A117C66" w14:textId="4BB7F527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</w:t>
            </w:r>
          </w:p>
        </w:tc>
      </w:tr>
      <w:tr w:rsidR="005407E2" w:rsidRPr="00124730" w14:paraId="6789763E" w14:textId="2BDE071C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4D8F1242" w14:textId="1DC4D6BD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IVGIIAGLV</w:t>
            </w:r>
          </w:p>
        </w:tc>
        <w:tc>
          <w:tcPr>
            <w:tcW w:w="1865" w:type="dxa"/>
            <w:noWrap/>
            <w:vAlign w:val="center"/>
            <w:hideMark/>
          </w:tcPr>
          <w:p w14:paraId="04BC5AC7" w14:textId="49AED8CF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433E34F" w14:textId="7BB0F2CB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45A42DFB" w14:textId="5419622A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1BA6C2BC" w14:textId="362CC704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7FC37D88" w14:textId="6B44C80F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2212</w:t>
            </w:r>
          </w:p>
        </w:tc>
      </w:tr>
      <w:tr w:rsidR="005407E2" w:rsidRPr="00124730" w14:paraId="50609F28" w14:textId="09B3CBBC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1F8A2176" w14:textId="6F6C5616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KMLSGIGGF</w:t>
            </w:r>
          </w:p>
        </w:tc>
        <w:tc>
          <w:tcPr>
            <w:tcW w:w="1865" w:type="dxa"/>
            <w:noWrap/>
            <w:vAlign w:val="center"/>
            <w:hideMark/>
          </w:tcPr>
          <w:p w14:paraId="113265CA" w14:textId="53C04E6C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6D14F390" w14:textId="4E5F5B6B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57D0C9C1" w14:textId="72F469C5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2573390E" w14:textId="6EDBAEA1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519BB28E" w14:textId="48BBE10F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773</w:t>
            </w:r>
          </w:p>
        </w:tc>
      </w:tr>
      <w:tr w:rsidR="005407E2" w:rsidRPr="00124730" w14:paraId="454E1A4B" w14:textId="5D1DC175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25C6AFE7" w14:textId="7A2390F2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KMLSGVGGF</w:t>
            </w:r>
          </w:p>
        </w:tc>
        <w:tc>
          <w:tcPr>
            <w:tcW w:w="1865" w:type="dxa"/>
            <w:noWrap/>
            <w:vAlign w:val="center"/>
            <w:hideMark/>
          </w:tcPr>
          <w:p w14:paraId="5256F9BF" w14:textId="30EFB44D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476B5403" w14:textId="3B42F382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7B82E382" w14:textId="641B3E85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112B248" w14:textId="0552E1B1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59939778" w14:textId="6AB5CECB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</w:t>
            </w:r>
          </w:p>
        </w:tc>
      </w:tr>
      <w:tr w:rsidR="005407E2" w:rsidRPr="00124730" w14:paraId="4CB251AC" w14:textId="0E26BB00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60539A8B" w14:textId="630337F4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KTGVVSTGL</w:t>
            </w:r>
          </w:p>
        </w:tc>
        <w:tc>
          <w:tcPr>
            <w:tcW w:w="1865" w:type="dxa"/>
            <w:noWrap/>
            <w:vAlign w:val="center"/>
            <w:hideMark/>
          </w:tcPr>
          <w:p w14:paraId="025CB000" w14:textId="3F5FA46E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6894618C" w14:textId="1284A1B0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1F6F1EAA" w14:textId="79878274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6E479F2C" w14:textId="57A8F0A2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7EE0B1C2" w14:textId="5BCB337C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7803</w:t>
            </w:r>
          </w:p>
        </w:tc>
      </w:tr>
      <w:tr w:rsidR="005407E2" w:rsidRPr="00124730" w14:paraId="5E1C591A" w14:textId="0D10599D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6FF40288" w14:textId="78268EE5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KVTVYPSKS</w:t>
            </w:r>
          </w:p>
        </w:tc>
        <w:tc>
          <w:tcPr>
            <w:tcW w:w="1865" w:type="dxa"/>
            <w:noWrap/>
            <w:vAlign w:val="center"/>
            <w:hideMark/>
          </w:tcPr>
          <w:p w14:paraId="7F120D72" w14:textId="06335677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4DBF8D7" w14:textId="053BA027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75E6230C" w14:textId="6D49516D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2F800A6A" w14:textId="169A4F17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474A9282" w14:textId="1D8311E9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</w:t>
            </w:r>
          </w:p>
        </w:tc>
      </w:tr>
      <w:tr w:rsidR="005407E2" w:rsidRPr="00124730" w14:paraId="3A17DEAE" w14:textId="12E36117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00931710" w14:textId="402042DB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LAVEWRARS</w:t>
            </w:r>
          </w:p>
        </w:tc>
        <w:tc>
          <w:tcPr>
            <w:tcW w:w="1865" w:type="dxa"/>
            <w:noWrap/>
            <w:vAlign w:val="center"/>
            <w:hideMark/>
          </w:tcPr>
          <w:p w14:paraId="25E86169" w14:textId="7A88B911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F184C07" w14:textId="5B7BA905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42299A22" w14:textId="75D5B65B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31EA7CB" w14:textId="716ADBE7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38107D5B" w14:textId="4852E6C5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7/17</w:t>
            </w:r>
          </w:p>
        </w:tc>
      </w:tr>
      <w:tr w:rsidR="005407E2" w:rsidRPr="00124730" w14:paraId="78B2487F" w14:textId="6BA5E944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40C67B13" w14:textId="298212F8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LFCSVSGFY</w:t>
            </w:r>
          </w:p>
        </w:tc>
        <w:tc>
          <w:tcPr>
            <w:tcW w:w="1865" w:type="dxa"/>
            <w:noWrap/>
            <w:vAlign w:val="center"/>
            <w:hideMark/>
          </w:tcPr>
          <w:p w14:paraId="196C54C8" w14:textId="6A30B6F6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6D4301F7" w14:textId="32100F24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3EAF613C" w14:textId="21A4B89B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27C982F9" w14:textId="60924503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56F2D468" w14:textId="2F6BE637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2/2</w:t>
            </w:r>
          </w:p>
        </w:tc>
      </w:tr>
      <w:tr w:rsidR="005407E2" w:rsidRPr="00124730" w14:paraId="4514F495" w14:textId="3CCB799D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6A941942" w14:textId="753D9B3C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LIHSGDWTF</w:t>
            </w:r>
          </w:p>
        </w:tc>
        <w:tc>
          <w:tcPr>
            <w:tcW w:w="1865" w:type="dxa"/>
            <w:noWrap/>
            <w:vAlign w:val="center"/>
            <w:hideMark/>
          </w:tcPr>
          <w:p w14:paraId="4E99F32F" w14:textId="69E7E9E2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130110BE" w14:textId="2D21A841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2AEBF948" w14:textId="3655A7B3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82CADD0" w14:textId="35F34428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65056216" w14:textId="596B8CDE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2/2</w:t>
            </w:r>
          </w:p>
        </w:tc>
      </w:tr>
      <w:tr w:rsidR="005407E2" w:rsidRPr="00124730" w14:paraId="14CE5910" w14:textId="1A90CEF8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4FF7C0CF" w14:textId="623E59BF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LIQNGDWNF</w:t>
            </w:r>
          </w:p>
        </w:tc>
        <w:tc>
          <w:tcPr>
            <w:tcW w:w="1865" w:type="dxa"/>
            <w:noWrap/>
            <w:vAlign w:val="center"/>
            <w:hideMark/>
          </w:tcPr>
          <w:p w14:paraId="6EACA661" w14:textId="24B83E50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E325703" w14:textId="7F4086B9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2C40DABE" w14:textId="0B24DA20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75568F8F" w14:textId="6BE4E4F4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4060C5ED" w14:textId="0E080608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2/2</w:t>
            </w:r>
          </w:p>
        </w:tc>
      </w:tr>
      <w:tr w:rsidR="005407E2" w:rsidRPr="00124730" w14:paraId="11228F2D" w14:textId="5B95FA06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4B3B74E2" w14:textId="3665CEF9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LIQNGDWTF</w:t>
            </w:r>
          </w:p>
        </w:tc>
        <w:tc>
          <w:tcPr>
            <w:tcW w:w="1865" w:type="dxa"/>
            <w:noWrap/>
            <w:vAlign w:val="center"/>
            <w:hideMark/>
          </w:tcPr>
          <w:p w14:paraId="42FFD32D" w14:textId="3BE9EF50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DB9C4E4" w14:textId="0A11E309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1AC32796" w14:textId="5F4C9B19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293C80B6" w14:textId="47304719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23A5ABB9" w14:textId="64DC0B2A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2/8883</w:t>
            </w:r>
          </w:p>
        </w:tc>
      </w:tr>
      <w:tr w:rsidR="005407E2" w:rsidRPr="00124730" w14:paraId="626EFFDF" w14:textId="25B98F22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75DB68A4" w14:textId="7B7EC439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LLFLGTGLF</w:t>
            </w:r>
          </w:p>
        </w:tc>
        <w:tc>
          <w:tcPr>
            <w:tcW w:w="1865" w:type="dxa"/>
            <w:noWrap/>
            <w:vAlign w:val="center"/>
            <w:hideMark/>
          </w:tcPr>
          <w:p w14:paraId="7D4A5DBA" w14:textId="32D40334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05AE602" w14:textId="6B3F95F3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2A36B58B" w14:textId="6F38EA9E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0B31D12" w14:textId="6742BB9D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5AB4C44C" w14:textId="68A5352E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4/4</w:t>
            </w:r>
          </w:p>
        </w:tc>
      </w:tr>
      <w:tr w:rsidR="005407E2" w:rsidRPr="00124730" w14:paraId="0C910078" w14:textId="63DB733F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575B0107" w14:textId="6DA3C36C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LQHHNLLFC</w:t>
            </w:r>
          </w:p>
        </w:tc>
        <w:tc>
          <w:tcPr>
            <w:tcW w:w="1865" w:type="dxa"/>
            <w:noWrap/>
            <w:vAlign w:val="center"/>
            <w:hideMark/>
          </w:tcPr>
          <w:p w14:paraId="59433C6A" w14:textId="0A8BC09B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4ED56FD" w14:textId="016888A3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102EF9A9" w14:textId="0D771C48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6D846E86" w14:textId="3D942DF5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74E11758" w14:textId="24F60745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2/2</w:t>
            </w:r>
          </w:p>
        </w:tc>
      </w:tr>
      <w:tr w:rsidR="005407E2" w:rsidRPr="00124730" w14:paraId="20F17BBF" w14:textId="7A49748A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31CBC3C0" w14:textId="4367E692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LQHHSLLVC</w:t>
            </w:r>
          </w:p>
        </w:tc>
        <w:tc>
          <w:tcPr>
            <w:tcW w:w="1865" w:type="dxa"/>
            <w:noWrap/>
            <w:vAlign w:val="center"/>
            <w:hideMark/>
          </w:tcPr>
          <w:p w14:paraId="71217384" w14:textId="7E89E496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220A2EFE" w14:textId="224E8459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7BB98C1A" w14:textId="1CE9663D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29363DE6" w14:textId="2752E9D6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6F08CFC9" w14:textId="0D81A894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2/2</w:t>
            </w:r>
          </w:p>
        </w:tc>
      </w:tr>
      <w:tr w:rsidR="005407E2" w:rsidRPr="00124730" w14:paraId="3D94DF71" w14:textId="40184363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6B250408" w14:textId="584B629C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LQHYNLLVC</w:t>
            </w:r>
          </w:p>
        </w:tc>
        <w:tc>
          <w:tcPr>
            <w:tcW w:w="1865" w:type="dxa"/>
            <w:noWrap/>
            <w:vAlign w:val="center"/>
            <w:hideMark/>
          </w:tcPr>
          <w:p w14:paraId="0618A936" w14:textId="0B135B70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1C29E2AC" w14:textId="3938077A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0DE98EDE" w14:textId="7524EFAB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2D2019E" w14:textId="32E1711D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7DDE000F" w14:textId="422CE652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311</w:t>
            </w:r>
          </w:p>
        </w:tc>
      </w:tr>
      <w:tr w:rsidR="005407E2" w:rsidRPr="00124730" w14:paraId="41C1E01C" w14:textId="48B52A26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134CD21D" w14:textId="7204C506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LRWEPSSQS</w:t>
            </w:r>
          </w:p>
        </w:tc>
        <w:tc>
          <w:tcPr>
            <w:tcW w:w="1865" w:type="dxa"/>
            <w:noWrap/>
            <w:vAlign w:val="center"/>
            <w:hideMark/>
          </w:tcPr>
          <w:p w14:paraId="052550C5" w14:textId="00A77E6E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4A157E3" w14:textId="14D23F7C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3CB55377" w14:textId="23F3350D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6E3D53B9" w14:textId="0DBD2C1F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691EC074" w14:textId="4F8CA63D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5/590</w:t>
            </w:r>
          </w:p>
        </w:tc>
      </w:tr>
      <w:tr w:rsidR="005407E2" w:rsidRPr="00124730" w14:paraId="4437F3D7" w14:textId="5BCA1B60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45BF6E69" w14:textId="0492E6E7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LRWFRNGQE</w:t>
            </w:r>
          </w:p>
        </w:tc>
        <w:tc>
          <w:tcPr>
            <w:tcW w:w="1865" w:type="dxa"/>
            <w:noWrap/>
            <w:vAlign w:val="center"/>
            <w:hideMark/>
          </w:tcPr>
          <w:p w14:paraId="5BFB7C9F" w14:textId="76B28170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34FB625" w14:textId="60DA40F3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340B9DF5" w14:textId="2C661EF5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36E9432" w14:textId="4B24E159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738907AA" w14:textId="61D252D1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</w:t>
            </w:r>
          </w:p>
        </w:tc>
      </w:tr>
      <w:tr w:rsidR="005407E2" w:rsidRPr="00124730" w14:paraId="1601E43D" w14:textId="6AF80422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3192695B" w14:textId="26C493E0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LSGIGGFVL</w:t>
            </w:r>
          </w:p>
        </w:tc>
        <w:tc>
          <w:tcPr>
            <w:tcW w:w="1865" w:type="dxa"/>
            <w:noWrap/>
            <w:vAlign w:val="center"/>
            <w:hideMark/>
          </w:tcPr>
          <w:p w14:paraId="58E09143" w14:textId="391C8C74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1D44A4BC" w14:textId="2FFAA05E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6D708813" w14:textId="750C0573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5CFF54B" w14:textId="60E5F45D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47C38476" w14:textId="5CC001E7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3/8874</w:t>
            </w:r>
          </w:p>
        </w:tc>
      </w:tr>
      <w:tr w:rsidR="005407E2" w:rsidRPr="00124730" w14:paraId="3CBE6E82" w14:textId="32BD834D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619DAF28" w14:textId="1773F60D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LSGVGGFML</w:t>
            </w:r>
          </w:p>
        </w:tc>
        <w:tc>
          <w:tcPr>
            <w:tcW w:w="1865" w:type="dxa"/>
            <w:noWrap/>
            <w:vAlign w:val="center"/>
            <w:hideMark/>
          </w:tcPr>
          <w:p w14:paraId="795577CE" w14:textId="17450972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22B4A751" w14:textId="3CE6F3D1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07838E1E" w14:textId="5B1ACEA6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8374E2A" w14:textId="54B0F5EC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2B62F20C" w14:textId="4D15DCEC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6/6</w:t>
            </w:r>
          </w:p>
        </w:tc>
      </w:tr>
      <w:tr w:rsidR="005407E2" w:rsidRPr="00124730" w14:paraId="6D708BE5" w14:textId="0DEC7E5E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70A2557A" w14:textId="2D97FFFC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LTVEWRAQS</w:t>
            </w:r>
          </w:p>
        </w:tc>
        <w:tc>
          <w:tcPr>
            <w:tcW w:w="1865" w:type="dxa"/>
            <w:noWrap/>
            <w:vAlign w:val="center"/>
            <w:hideMark/>
          </w:tcPr>
          <w:p w14:paraId="1EB62AE0" w14:textId="4E8822F2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497366FD" w14:textId="03245F36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6B42C8C1" w14:textId="23A6B71E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77D97BD5" w14:textId="164B46EB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44B8A4FB" w14:textId="5AC93A0D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3/3</w:t>
            </w:r>
          </w:p>
        </w:tc>
      </w:tr>
      <w:tr w:rsidR="005407E2" w:rsidRPr="00124730" w14:paraId="2A330CB7" w14:textId="7A9DF9F0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11B3B13A" w14:textId="4189E89D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LTVEWRARS</w:t>
            </w:r>
          </w:p>
        </w:tc>
        <w:tc>
          <w:tcPr>
            <w:tcW w:w="1865" w:type="dxa"/>
            <w:noWrap/>
            <w:vAlign w:val="center"/>
            <w:hideMark/>
          </w:tcPr>
          <w:p w14:paraId="35A2BA3D" w14:textId="57B17129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B024B1D" w14:textId="25655CA2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62086ADB" w14:textId="5C44CD27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2C1B30FC" w14:textId="60EC57A5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198A5457" w14:textId="74C4E946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8/4075</w:t>
            </w:r>
          </w:p>
        </w:tc>
      </w:tr>
      <w:tr w:rsidR="005407E2" w:rsidRPr="00124730" w14:paraId="7EC575E2" w14:textId="6AD253A9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037B81CE" w14:textId="3D64F1D4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LTVEWRAWS</w:t>
            </w:r>
          </w:p>
        </w:tc>
        <w:tc>
          <w:tcPr>
            <w:tcW w:w="1865" w:type="dxa"/>
            <w:noWrap/>
            <w:vAlign w:val="center"/>
            <w:hideMark/>
          </w:tcPr>
          <w:p w14:paraId="342F6D97" w14:textId="6B5FAA07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89D7F34" w14:textId="3C9F674E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1D25B380" w14:textId="0F4895DD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498A381" w14:textId="0F7EE601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21E0743B" w14:textId="4136197E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3/3</w:t>
            </w:r>
          </w:p>
        </w:tc>
      </w:tr>
      <w:tr w:rsidR="005407E2" w:rsidRPr="00124730" w14:paraId="5894CE75" w14:textId="3AD7BC66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78486020" w14:textId="23419F84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LTVEWSARS</w:t>
            </w:r>
          </w:p>
        </w:tc>
        <w:tc>
          <w:tcPr>
            <w:tcW w:w="1865" w:type="dxa"/>
            <w:noWrap/>
            <w:vAlign w:val="center"/>
            <w:hideMark/>
          </w:tcPr>
          <w:p w14:paraId="0B9CA3BD" w14:textId="48BBB1CB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702D2E01" w14:textId="3739C1B4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104ACABC" w14:textId="3F81660A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18CBAC11" w14:textId="124A7C99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01635B0B" w14:textId="537CC260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23/7006</w:t>
            </w:r>
          </w:p>
        </w:tc>
      </w:tr>
      <w:tr w:rsidR="005407E2" w:rsidRPr="00124730" w14:paraId="70594748" w14:textId="5BA85B22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5FC146E1" w14:textId="0E4AC324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LVCSVTDFY</w:t>
            </w:r>
          </w:p>
        </w:tc>
        <w:tc>
          <w:tcPr>
            <w:tcW w:w="1865" w:type="dxa"/>
            <w:noWrap/>
            <w:vAlign w:val="center"/>
            <w:hideMark/>
          </w:tcPr>
          <w:p w14:paraId="14C9008E" w14:textId="21977C81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954DCA8" w14:textId="3DC8EA50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07A1EC48" w14:textId="45DF4344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1A6A01E" w14:textId="4E9AB0F4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64BD12A6" w14:textId="7439C147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5861</w:t>
            </w:r>
          </w:p>
        </w:tc>
      </w:tr>
      <w:tr w:rsidR="005407E2" w:rsidRPr="00124730" w14:paraId="1F66C73E" w14:textId="448153CE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2C1091B1" w14:textId="063CDFCA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LVMLEMTPQ</w:t>
            </w:r>
          </w:p>
        </w:tc>
        <w:tc>
          <w:tcPr>
            <w:tcW w:w="1865" w:type="dxa"/>
            <w:noWrap/>
            <w:vAlign w:val="center"/>
            <w:hideMark/>
          </w:tcPr>
          <w:p w14:paraId="12B1EDF9" w14:textId="4B901E01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46C45FA0" w14:textId="5FD1C352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769548F3" w14:textId="521DBA8F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2BE23061" w14:textId="1F836366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3078D616" w14:textId="66B8A9EA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242</w:t>
            </w:r>
          </w:p>
        </w:tc>
      </w:tr>
      <w:tr w:rsidR="005407E2" w:rsidRPr="00124730" w14:paraId="43E0D211" w14:textId="26B9D213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44F64C5F" w14:textId="133B8AC2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LVMLETVPW</w:t>
            </w:r>
          </w:p>
        </w:tc>
        <w:tc>
          <w:tcPr>
            <w:tcW w:w="1865" w:type="dxa"/>
            <w:noWrap/>
            <w:vAlign w:val="center"/>
            <w:hideMark/>
          </w:tcPr>
          <w:p w14:paraId="37DCB0DA" w14:textId="72DBEE97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76EC1B9" w14:textId="0D3F0CD7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4F0AC34D" w14:textId="6EBB62CE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46C9019" w14:textId="39439F70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41BCF2B4" w14:textId="555B7037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6/6</w:t>
            </w:r>
          </w:p>
        </w:tc>
      </w:tr>
      <w:tr w:rsidR="005407E2" w:rsidRPr="00124730" w14:paraId="70C62184" w14:textId="08B7A807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22E7BEDA" w14:textId="34148C98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LVMLETVSR</w:t>
            </w:r>
          </w:p>
        </w:tc>
        <w:tc>
          <w:tcPr>
            <w:tcW w:w="1865" w:type="dxa"/>
            <w:noWrap/>
            <w:vAlign w:val="center"/>
            <w:hideMark/>
          </w:tcPr>
          <w:p w14:paraId="2F918185" w14:textId="610B039B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688D3D3" w14:textId="46DC44BC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5A33312C" w14:textId="66157830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70FB38FC" w14:textId="5D9CC706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08B5D6B5" w14:textId="2FECD1A3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</w:t>
            </w:r>
          </w:p>
        </w:tc>
      </w:tr>
      <w:tr w:rsidR="005407E2" w:rsidRPr="00124730" w14:paraId="2FD4CF1C" w14:textId="42FAA024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7C00BC76" w14:textId="43508689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LVQNGDWTF</w:t>
            </w:r>
          </w:p>
        </w:tc>
        <w:tc>
          <w:tcPr>
            <w:tcW w:w="1865" w:type="dxa"/>
            <w:noWrap/>
            <w:vAlign w:val="center"/>
            <w:hideMark/>
          </w:tcPr>
          <w:p w14:paraId="434AF048" w14:textId="62E81821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2BE547A0" w14:textId="0B45B5B8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15F97FA6" w14:textId="7F57388F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7F3859AA" w14:textId="35BCE061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23DE5C5F" w14:textId="2B332405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</w:t>
            </w:r>
          </w:p>
        </w:tc>
      </w:tr>
      <w:tr w:rsidR="005407E2" w:rsidRPr="00124730" w14:paraId="270FF18B" w14:textId="248A7371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121A44DC" w14:textId="338C516E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MLEMTPQCG</w:t>
            </w:r>
          </w:p>
        </w:tc>
        <w:tc>
          <w:tcPr>
            <w:tcW w:w="1865" w:type="dxa"/>
            <w:noWrap/>
            <w:vAlign w:val="center"/>
            <w:hideMark/>
          </w:tcPr>
          <w:p w14:paraId="14D05DAD" w14:textId="7CF2931C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46A43E79" w14:textId="0C590A05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25FD93EE" w14:textId="0D1696E4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4ACFF5A7" w14:textId="4788E620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6E7B821A" w14:textId="63F9AA6F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4/4</w:t>
            </w:r>
          </w:p>
        </w:tc>
      </w:tr>
      <w:tr w:rsidR="005407E2" w:rsidRPr="00124730" w14:paraId="5ADDF8C8" w14:textId="133B074D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29B22E39" w14:textId="4C39BFE0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MLEMTPQHG</w:t>
            </w:r>
          </w:p>
        </w:tc>
        <w:tc>
          <w:tcPr>
            <w:tcW w:w="1865" w:type="dxa"/>
            <w:noWrap/>
            <w:vAlign w:val="center"/>
            <w:hideMark/>
          </w:tcPr>
          <w:p w14:paraId="33A41A8C" w14:textId="0102934F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13BAC0CC" w14:textId="4EE221CE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7E832055" w14:textId="33FE0BC1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672A3FC9" w14:textId="69F1460B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5A93BF28" w14:textId="7C0C3D43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6308</w:t>
            </w:r>
          </w:p>
        </w:tc>
      </w:tr>
      <w:tr w:rsidR="005407E2" w:rsidRPr="00124730" w14:paraId="327F55D9" w14:textId="7119457C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109DE6AD" w14:textId="5CAC3473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MLEMTPQRG</w:t>
            </w:r>
          </w:p>
        </w:tc>
        <w:tc>
          <w:tcPr>
            <w:tcW w:w="1865" w:type="dxa"/>
            <w:noWrap/>
            <w:vAlign w:val="center"/>
            <w:hideMark/>
          </w:tcPr>
          <w:p w14:paraId="14A74268" w14:textId="5AD9F42C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1AEF0DBE" w14:textId="5437BA52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5FEEF1A3" w14:textId="1F570D86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17EE7807" w14:textId="68190DD4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718B8BB9" w14:textId="7C97247A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2/2252</w:t>
            </w:r>
          </w:p>
        </w:tc>
      </w:tr>
      <w:tr w:rsidR="005407E2" w:rsidRPr="00124730" w14:paraId="4BA01D54" w14:textId="117C24C8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5A0D2D3D" w14:textId="21D0E5A5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MLSGIGGFV</w:t>
            </w:r>
          </w:p>
        </w:tc>
        <w:tc>
          <w:tcPr>
            <w:tcW w:w="1865" w:type="dxa"/>
            <w:noWrap/>
            <w:vAlign w:val="center"/>
            <w:hideMark/>
          </w:tcPr>
          <w:p w14:paraId="468D5AF8" w14:textId="1E94B94C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19CC814" w14:textId="78F3B780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06B4895A" w14:textId="37B555A3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149C4F6F" w14:textId="24346532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629BC7C6" w14:textId="4D5F6750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3/9889</w:t>
            </w:r>
          </w:p>
        </w:tc>
      </w:tr>
      <w:tr w:rsidR="005407E2" w:rsidRPr="00124730" w14:paraId="205F22BE" w14:textId="0D4BDCD6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58920EB5" w14:textId="2968047B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MLSGVGGFM</w:t>
            </w:r>
          </w:p>
        </w:tc>
        <w:tc>
          <w:tcPr>
            <w:tcW w:w="1865" w:type="dxa"/>
            <w:noWrap/>
            <w:vAlign w:val="center"/>
            <w:hideMark/>
          </w:tcPr>
          <w:p w14:paraId="764B24DF" w14:textId="4A956DF4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11CC7C52" w14:textId="38D38FEE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6CCA02E5" w14:textId="7E2C1A88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814C891" w14:textId="6824D75C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3263B26B" w14:textId="600B3FCD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2/2</w:t>
            </w:r>
          </w:p>
        </w:tc>
      </w:tr>
      <w:tr w:rsidR="005407E2" w:rsidRPr="00124730" w14:paraId="6F39A4BF" w14:textId="35C080F3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7CC4921C" w14:textId="61F2E7B0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MSPLTVEWR</w:t>
            </w:r>
          </w:p>
        </w:tc>
        <w:tc>
          <w:tcPr>
            <w:tcW w:w="1865" w:type="dxa"/>
            <w:noWrap/>
            <w:vAlign w:val="center"/>
            <w:hideMark/>
          </w:tcPr>
          <w:p w14:paraId="1C263A21" w14:textId="04F67EBB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29CF4B67" w14:textId="27455CA1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108C6D4A" w14:textId="66FB409E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5AD2A39" w14:textId="6866CEF8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351FA818" w14:textId="2A9B9036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4525</w:t>
            </w:r>
          </w:p>
        </w:tc>
      </w:tr>
      <w:tr w:rsidR="005407E2" w:rsidRPr="00124730" w14:paraId="2EB5B54A" w14:textId="1A8074F1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11721DA3" w14:textId="643BE8C2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MVSTGLIQN</w:t>
            </w:r>
          </w:p>
        </w:tc>
        <w:tc>
          <w:tcPr>
            <w:tcW w:w="1865" w:type="dxa"/>
            <w:noWrap/>
            <w:vAlign w:val="center"/>
            <w:hideMark/>
          </w:tcPr>
          <w:p w14:paraId="61E7BF91" w14:textId="7F6883AD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15603DEC" w14:textId="2AFF44B0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28344F44" w14:textId="49619506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DF297C9" w14:textId="4B1EE52C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4D12FB52" w14:textId="2CF8414F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2386</w:t>
            </w:r>
          </w:p>
        </w:tc>
      </w:tr>
      <w:tr w:rsidR="005407E2" w:rsidRPr="00124730" w14:paraId="4E785C80" w14:textId="6C405459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0BF8A55D" w14:textId="3C27C57F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lastRenderedPageBreak/>
              <w:t>NFQTLVMLE</w:t>
            </w:r>
          </w:p>
        </w:tc>
        <w:tc>
          <w:tcPr>
            <w:tcW w:w="1865" w:type="dxa"/>
            <w:noWrap/>
            <w:vAlign w:val="center"/>
            <w:hideMark/>
          </w:tcPr>
          <w:p w14:paraId="5CEC8D37" w14:textId="2EF5AF29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642C8AC1" w14:textId="1DFAD042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1BD405ED" w14:textId="544940E5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3E0B479" w14:textId="7986281F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7AF0D92F" w14:textId="4AEE376F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</w:t>
            </w:r>
          </w:p>
        </w:tc>
      </w:tr>
      <w:tr w:rsidR="005407E2" w:rsidRPr="00124730" w14:paraId="2F2426BA" w14:textId="04C8CDD9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7A816C78" w14:textId="44928A16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NLLFCSVSG</w:t>
            </w:r>
          </w:p>
        </w:tc>
        <w:tc>
          <w:tcPr>
            <w:tcW w:w="1865" w:type="dxa"/>
            <w:noWrap/>
            <w:vAlign w:val="center"/>
            <w:hideMark/>
          </w:tcPr>
          <w:p w14:paraId="522B2CDB" w14:textId="224D7C15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7B0373E0" w14:textId="3A142FEB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4E815EDF" w14:textId="6CAA0F94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61345169" w14:textId="5DD4751D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268DB55B" w14:textId="2FD17EF5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2/2</w:t>
            </w:r>
          </w:p>
        </w:tc>
      </w:tr>
      <w:tr w:rsidR="005407E2" w:rsidRPr="00124730" w14:paraId="6225B8B2" w14:textId="25732E64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18EE7188" w14:textId="528127A9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NLLVCSVSG</w:t>
            </w:r>
          </w:p>
        </w:tc>
        <w:tc>
          <w:tcPr>
            <w:tcW w:w="1865" w:type="dxa"/>
            <w:noWrap/>
            <w:vAlign w:val="center"/>
            <w:hideMark/>
          </w:tcPr>
          <w:p w14:paraId="0E863E95" w14:textId="119DF059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711F6D71" w14:textId="337F3033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5DB672AC" w14:textId="782AD985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72FDC5D" w14:textId="3A9DB8FF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4EC76CFF" w14:textId="13004A7C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2647</w:t>
            </w:r>
          </w:p>
        </w:tc>
      </w:tr>
      <w:tr w:rsidR="005407E2" w:rsidRPr="00124730" w14:paraId="01AF9165" w14:textId="53AD5517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5C2B677E" w14:textId="60A8FB5E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PLAVEWRAR</w:t>
            </w:r>
          </w:p>
        </w:tc>
        <w:tc>
          <w:tcPr>
            <w:tcW w:w="1865" w:type="dxa"/>
            <w:noWrap/>
            <w:vAlign w:val="center"/>
            <w:hideMark/>
          </w:tcPr>
          <w:p w14:paraId="082E3D05" w14:textId="505969AC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0F37475" w14:textId="3168E899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16C7514C" w14:textId="1EEEC673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663B0805" w14:textId="4C55490C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3BA6471F" w14:textId="0D36237C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3/3</w:t>
            </w:r>
          </w:p>
        </w:tc>
      </w:tr>
      <w:tr w:rsidR="005407E2" w:rsidRPr="00124730" w14:paraId="72348EF5" w14:textId="75033C16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4769808B" w14:textId="607FA9EA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PLQHHNLLF</w:t>
            </w:r>
          </w:p>
        </w:tc>
        <w:tc>
          <w:tcPr>
            <w:tcW w:w="1865" w:type="dxa"/>
            <w:noWrap/>
            <w:vAlign w:val="center"/>
            <w:hideMark/>
          </w:tcPr>
          <w:p w14:paraId="35753ED3" w14:textId="1137CB9F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A2AE4A4" w14:textId="20B007C8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3A923C53" w14:textId="2E6B2F49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4D0FCCE7" w14:textId="7B5E78BF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1825114E" w14:textId="70FBF481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2/2</w:t>
            </w:r>
          </w:p>
        </w:tc>
      </w:tr>
      <w:tr w:rsidR="005407E2" w:rsidRPr="00124730" w14:paraId="2587E5D3" w14:textId="611593CF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655D536C" w14:textId="3537D3A6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PLQHHNLLV</w:t>
            </w:r>
          </w:p>
        </w:tc>
        <w:tc>
          <w:tcPr>
            <w:tcW w:w="1865" w:type="dxa"/>
            <w:noWrap/>
            <w:vAlign w:val="center"/>
            <w:hideMark/>
          </w:tcPr>
          <w:p w14:paraId="48565157" w14:textId="0E5480DC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424AFA3F" w14:textId="1C27411A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516F1E00" w14:textId="40BBCBEF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9296EAE" w14:textId="46F19805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13D44810" w14:textId="0CDFFC5E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</w:t>
            </w:r>
          </w:p>
        </w:tc>
      </w:tr>
      <w:tr w:rsidR="005407E2" w:rsidRPr="00124730" w14:paraId="2BE84B66" w14:textId="51DD5BD0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6988969B" w14:textId="7D0A451A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PLQHHSLLV</w:t>
            </w:r>
          </w:p>
        </w:tc>
        <w:tc>
          <w:tcPr>
            <w:tcW w:w="1865" w:type="dxa"/>
            <w:noWrap/>
            <w:vAlign w:val="center"/>
            <w:hideMark/>
          </w:tcPr>
          <w:p w14:paraId="3806B909" w14:textId="67E77774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5FE07F8" w14:textId="28F933D3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7D845F93" w14:textId="75324D73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80B7DDD" w14:textId="6F0AD0CD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341817C6" w14:textId="07E14D3C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1/11</w:t>
            </w:r>
          </w:p>
        </w:tc>
      </w:tr>
      <w:tr w:rsidR="005407E2" w:rsidRPr="00124730" w14:paraId="1DA31F6F" w14:textId="1B54DF46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09A13FCE" w14:textId="2FF76817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PLQHYNLLV</w:t>
            </w:r>
          </w:p>
        </w:tc>
        <w:tc>
          <w:tcPr>
            <w:tcW w:w="1865" w:type="dxa"/>
            <w:noWrap/>
            <w:vAlign w:val="center"/>
            <w:hideMark/>
          </w:tcPr>
          <w:p w14:paraId="0A197AB6" w14:textId="35DE8AFD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29EB80D1" w14:textId="7B45F406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4AB994C3" w14:textId="474AF01A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2806882E" w14:textId="0CF93B0B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220639D4" w14:textId="695CBB47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1/3169</w:t>
            </w:r>
          </w:p>
        </w:tc>
      </w:tr>
      <w:tr w:rsidR="005407E2" w:rsidRPr="00124730" w14:paraId="2DE9FE5C" w14:textId="63E532BC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15F9AD2F" w14:textId="4111D936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PRVTVYPSK</w:t>
            </w:r>
          </w:p>
        </w:tc>
        <w:tc>
          <w:tcPr>
            <w:tcW w:w="1865" w:type="dxa"/>
            <w:noWrap/>
            <w:vAlign w:val="center"/>
            <w:hideMark/>
          </w:tcPr>
          <w:p w14:paraId="26759EF8" w14:textId="0F0CB7C2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17996C1" w14:textId="45AF8A3B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40995D6E" w14:textId="7746B647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29B8B44F" w14:textId="443CED7A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6AD84364" w14:textId="258993BF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2/2</w:t>
            </w:r>
          </w:p>
        </w:tc>
      </w:tr>
      <w:tr w:rsidR="005407E2" w:rsidRPr="00124730" w14:paraId="22E5DF6A" w14:textId="059E3F27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04CFEA17" w14:textId="38E925FA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PSLQNPIIV</w:t>
            </w:r>
          </w:p>
        </w:tc>
        <w:tc>
          <w:tcPr>
            <w:tcW w:w="1865" w:type="dxa"/>
            <w:noWrap/>
            <w:vAlign w:val="center"/>
            <w:hideMark/>
          </w:tcPr>
          <w:p w14:paraId="37541F97" w14:textId="75F24CA3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66F99423" w14:textId="7A56E39B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0FB4F476" w14:textId="60BC8053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7E266B0D" w14:textId="706F33F7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22E97D55" w14:textId="29F5D104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5560</w:t>
            </w:r>
          </w:p>
        </w:tc>
      </w:tr>
      <w:tr w:rsidR="005407E2" w:rsidRPr="00124730" w14:paraId="37D238C5" w14:textId="7279E843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67B8AB90" w14:textId="5F9AD755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PSVTSPLAV</w:t>
            </w:r>
          </w:p>
        </w:tc>
        <w:tc>
          <w:tcPr>
            <w:tcW w:w="1865" w:type="dxa"/>
            <w:noWrap/>
            <w:vAlign w:val="center"/>
            <w:hideMark/>
          </w:tcPr>
          <w:p w14:paraId="329AAD26" w14:textId="6B730E23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2DEECACF" w14:textId="726699E8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3CE73BF2" w14:textId="10246B3D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647A0301" w14:textId="52068FB6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49D04FFF" w14:textId="56605CFF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3/3</w:t>
            </w:r>
          </w:p>
        </w:tc>
      </w:tr>
      <w:tr w:rsidR="005407E2" w:rsidRPr="00124730" w14:paraId="6A844538" w14:textId="5799B4A4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16D8BDA1" w14:textId="0A700CBC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QIKVQWFRN</w:t>
            </w:r>
          </w:p>
        </w:tc>
        <w:tc>
          <w:tcPr>
            <w:tcW w:w="1865" w:type="dxa"/>
            <w:noWrap/>
            <w:vAlign w:val="center"/>
            <w:hideMark/>
          </w:tcPr>
          <w:p w14:paraId="13EF77B9" w14:textId="37F2378C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4281176" w14:textId="652B48FF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0032B63C" w14:textId="2F025C6D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4C656FF1" w14:textId="60C417C0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3EB3CA99" w14:textId="49DC749C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3442</w:t>
            </w:r>
          </w:p>
        </w:tc>
      </w:tr>
      <w:tr w:rsidR="005407E2" w:rsidRPr="00124730" w14:paraId="53EFEAB3" w14:textId="12703351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6F6058EC" w14:textId="69070BB2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QRRVHPEVI</w:t>
            </w:r>
          </w:p>
        </w:tc>
        <w:tc>
          <w:tcPr>
            <w:tcW w:w="1865" w:type="dxa"/>
            <w:noWrap/>
            <w:vAlign w:val="center"/>
            <w:hideMark/>
          </w:tcPr>
          <w:p w14:paraId="5E403EEF" w14:textId="4250731E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656939E0" w14:textId="489C583F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10DE3B0B" w14:textId="1E83F792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71BBFD43" w14:textId="112BC93E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756D54D5" w14:textId="29725393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4/4</w:t>
            </w:r>
          </w:p>
        </w:tc>
      </w:tr>
      <w:tr w:rsidR="005407E2" w:rsidRPr="00124730" w14:paraId="0E8EB028" w14:textId="7E5C683C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360BBC81" w14:textId="366247E3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QRRVQPKVT</w:t>
            </w:r>
          </w:p>
        </w:tc>
        <w:tc>
          <w:tcPr>
            <w:tcW w:w="1865" w:type="dxa"/>
            <w:noWrap/>
            <w:vAlign w:val="center"/>
            <w:hideMark/>
          </w:tcPr>
          <w:p w14:paraId="7B4B74C8" w14:textId="235D1699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66401AEA" w14:textId="30F23B29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445560F8" w14:textId="1AD41950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44A1CEFE" w14:textId="57D40F5C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3A17C58D" w14:textId="21FCEC25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2760</w:t>
            </w:r>
          </w:p>
        </w:tc>
      </w:tr>
      <w:tr w:rsidR="005407E2" w:rsidRPr="00124730" w14:paraId="02013994" w14:textId="3D028086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1308A5C2" w14:textId="2A9987A8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QSKMLSGIG</w:t>
            </w:r>
          </w:p>
        </w:tc>
        <w:tc>
          <w:tcPr>
            <w:tcW w:w="1865" w:type="dxa"/>
            <w:noWrap/>
            <w:vAlign w:val="center"/>
            <w:hideMark/>
          </w:tcPr>
          <w:p w14:paraId="4DCBB1EE" w14:textId="4538B71C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8779FC7" w14:textId="57D4584E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603970C7" w14:textId="07EC6419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FB3DBBA" w14:textId="7D5E3354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24096767" w14:textId="7EFC14B0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56</w:t>
            </w:r>
          </w:p>
        </w:tc>
      </w:tr>
      <w:tr w:rsidR="005407E2" w:rsidRPr="00124730" w14:paraId="797DC4A0" w14:textId="17D0A247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040A8F6D" w14:textId="1E60C8FC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RVTVYPSKT</w:t>
            </w:r>
          </w:p>
        </w:tc>
        <w:tc>
          <w:tcPr>
            <w:tcW w:w="1865" w:type="dxa"/>
            <w:noWrap/>
            <w:vAlign w:val="center"/>
            <w:hideMark/>
          </w:tcPr>
          <w:p w14:paraId="242D05F8" w14:textId="2BD58A9C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442E34AF" w14:textId="084C7BF6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3BA7E608" w14:textId="2427A467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20F531A2" w14:textId="48D8FC35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39EE38B0" w14:textId="27B2AE8F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3/3</w:t>
            </w:r>
          </w:p>
        </w:tc>
      </w:tr>
      <w:tr w:rsidR="005407E2" w:rsidRPr="00124730" w14:paraId="0E81A73D" w14:textId="030188F0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68ED37D7" w14:textId="7F9AFBE2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SEPAQSKML</w:t>
            </w:r>
          </w:p>
        </w:tc>
        <w:tc>
          <w:tcPr>
            <w:tcW w:w="1865" w:type="dxa"/>
            <w:noWrap/>
            <w:vAlign w:val="center"/>
            <w:hideMark/>
          </w:tcPr>
          <w:p w14:paraId="6F842DE9" w14:textId="3A33498E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4DA560EC" w14:textId="793C34C0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5C842549" w14:textId="7DA2F9E4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4E2DE95" w14:textId="6F4CAF59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6CEF2039" w14:textId="0CDF58ED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6/6</w:t>
            </w:r>
          </w:p>
        </w:tc>
      </w:tr>
      <w:tr w:rsidR="005407E2" w:rsidRPr="00124730" w14:paraId="0ABE8D28" w14:textId="2CB41E07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1EF98FFA" w14:textId="50311C19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SESAQSKML</w:t>
            </w:r>
          </w:p>
        </w:tc>
        <w:tc>
          <w:tcPr>
            <w:tcW w:w="1865" w:type="dxa"/>
            <w:noWrap/>
            <w:vAlign w:val="center"/>
            <w:hideMark/>
          </w:tcPr>
          <w:p w14:paraId="671521DD" w14:textId="0C9B4065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7A84E4DF" w14:textId="15C0A649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574D4A74" w14:textId="04608913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6F64D7FA" w14:textId="699D8F74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14F0AB91" w14:textId="6F633FAE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3/3</w:t>
            </w:r>
          </w:p>
        </w:tc>
      </w:tr>
      <w:tr w:rsidR="005407E2" w:rsidRPr="00124730" w14:paraId="4A8C124D" w14:textId="6FF295EA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4B39EA68" w14:textId="03C5DA9E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SFTVQRRVQ</w:t>
            </w:r>
          </w:p>
        </w:tc>
        <w:tc>
          <w:tcPr>
            <w:tcW w:w="1865" w:type="dxa"/>
            <w:noWrap/>
            <w:vAlign w:val="center"/>
            <w:hideMark/>
          </w:tcPr>
          <w:p w14:paraId="07E27E70" w14:textId="5B66B24A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E2BE104" w14:textId="1AB7EDCD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34643E61" w14:textId="72076FAA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FB8AB2F" w14:textId="5C9549F4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486E33B5" w14:textId="4D8EF045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3606</w:t>
            </w:r>
          </w:p>
        </w:tc>
      </w:tr>
      <w:tr w:rsidR="005407E2" w:rsidRPr="00124730" w14:paraId="1726E485" w14:textId="46C290C7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7AA6E0D9" w14:textId="0A1DC200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SGLQPRGFL</w:t>
            </w:r>
          </w:p>
        </w:tc>
        <w:tc>
          <w:tcPr>
            <w:tcW w:w="1865" w:type="dxa"/>
            <w:noWrap/>
            <w:vAlign w:val="center"/>
            <w:hideMark/>
          </w:tcPr>
          <w:p w14:paraId="6F0CCC9B" w14:textId="0DD2AEF5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2D1B0D88" w14:textId="1D2A9C8E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01E2E471" w14:textId="5FD64E0B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A743520" w14:textId="6642F64C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3138FCF5" w14:textId="7FA45CDB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43</w:t>
            </w:r>
          </w:p>
        </w:tc>
      </w:tr>
      <w:tr w:rsidR="005407E2" w:rsidRPr="00124730" w14:paraId="2FFDC07F" w14:textId="724D1499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4A197844" w14:textId="7B245920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SGLQPTGFL</w:t>
            </w:r>
          </w:p>
        </w:tc>
        <w:tc>
          <w:tcPr>
            <w:tcW w:w="1865" w:type="dxa"/>
            <w:noWrap/>
            <w:vAlign w:val="center"/>
            <w:hideMark/>
          </w:tcPr>
          <w:p w14:paraId="4E279A26" w14:textId="07B54B9C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3DA7742" w14:textId="06C4A737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5F1DE99B" w14:textId="0C6D49F2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EE5C685" w14:textId="51FD077F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121C2A5F" w14:textId="5F8B3CEF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2/2</w:t>
            </w:r>
          </w:p>
        </w:tc>
      </w:tr>
      <w:tr w:rsidR="005407E2" w:rsidRPr="00124730" w14:paraId="0028C5A1" w14:textId="5D922A7E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34CE9C5B" w14:textId="7E2A179C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SIEVRWFRK</w:t>
            </w:r>
          </w:p>
        </w:tc>
        <w:tc>
          <w:tcPr>
            <w:tcW w:w="1865" w:type="dxa"/>
            <w:noWrap/>
            <w:vAlign w:val="center"/>
            <w:hideMark/>
          </w:tcPr>
          <w:p w14:paraId="75512F30" w14:textId="51225FF6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E74366E" w14:textId="414FA23A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1B58C8DE" w14:textId="36E92BE7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989A26C" w14:textId="1B60DDB2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4B751584" w14:textId="7BAD94EE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2/2</w:t>
            </w:r>
          </w:p>
        </w:tc>
      </w:tr>
      <w:tr w:rsidR="005407E2" w:rsidRPr="00124730" w14:paraId="171CB3C7" w14:textId="65C73873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37327466" w14:textId="258A5621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SIEVRWFRN</w:t>
            </w:r>
          </w:p>
        </w:tc>
        <w:tc>
          <w:tcPr>
            <w:tcW w:w="1865" w:type="dxa"/>
            <w:noWrap/>
            <w:vAlign w:val="center"/>
            <w:hideMark/>
          </w:tcPr>
          <w:p w14:paraId="25A84EC4" w14:textId="2EC8345D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E2F9D5D" w14:textId="270F5C38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43B4D65F" w14:textId="6B5DD2A3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2C0A02DD" w14:textId="6E25C682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26CD8944" w14:textId="4D37752E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595</w:t>
            </w:r>
          </w:p>
        </w:tc>
      </w:tr>
      <w:tr w:rsidR="005407E2" w:rsidRPr="00124730" w14:paraId="7527E0C2" w14:textId="3617C85A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43298474" w14:textId="59A47E67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SIEVRWFWN</w:t>
            </w:r>
          </w:p>
        </w:tc>
        <w:tc>
          <w:tcPr>
            <w:tcW w:w="1865" w:type="dxa"/>
            <w:noWrap/>
            <w:vAlign w:val="center"/>
            <w:hideMark/>
          </w:tcPr>
          <w:p w14:paraId="2ACB2198" w14:textId="411A1E04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703F1CF0" w14:textId="13519F52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40461C92" w14:textId="3690C4F6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127D8A1B" w14:textId="60F4136D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496DE595" w14:textId="63975654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</w:t>
            </w:r>
          </w:p>
        </w:tc>
      </w:tr>
      <w:tr w:rsidR="005407E2" w:rsidRPr="00124730" w14:paraId="464AC2EA" w14:textId="180D6A82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15E66019" w14:textId="7DC7787B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SLLVCSVSG</w:t>
            </w:r>
          </w:p>
        </w:tc>
        <w:tc>
          <w:tcPr>
            <w:tcW w:w="1865" w:type="dxa"/>
            <w:noWrap/>
            <w:vAlign w:val="center"/>
            <w:hideMark/>
          </w:tcPr>
          <w:p w14:paraId="42016F08" w14:textId="35558830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708209B" w14:textId="3D59D180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4DD79D72" w14:textId="32504CB2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C2082E8" w14:textId="4D777D84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55BBCDD9" w14:textId="3FD7AE94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</w:t>
            </w:r>
          </w:p>
        </w:tc>
      </w:tr>
      <w:tr w:rsidR="005407E2" w:rsidRPr="00124730" w14:paraId="14963946" w14:textId="20D4E8C2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3D247389" w14:textId="2A9C4163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SQPLQHHNL</w:t>
            </w:r>
          </w:p>
        </w:tc>
        <w:tc>
          <w:tcPr>
            <w:tcW w:w="1865" w:type="dxa"/>
            <w:noWrap/>
            <w:vAlign w:val="center"/>
            <w:hideMark/>
          </w:tcPr>
          <w:p w14:paraId="3A711128" w14:textId="65E23B5F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47F52395" w14:textId="39C6E4A1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2262D72F" w14:textId="512F3615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E8BCF23" w14:textId="1BA9B80D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22F215AC" w14:textId="50514A57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</w:t>
            </w:r>
          </w:p>
        </w:tc>
      </w:tr>
      <w:tr w:rsidR="005407E2" w:rsidRPr="00124730" w14:paraId="59197C61" w14:textId="3C362DFE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621FF7D0" w14:textId="5D200C31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TGLFIYFRN</w:t>
            </w:r>
          </w:p>
        </w:tc>
        <w:tc>
          <w:tcPr>
            <w:tcW w:w="1865" w:type="dxa"/>
            <w:noWrap/>
            <w:vAlign w:val="center"/>
            <w:hideMark/>
          </w:tcPr>
          <w:p w14:paraId="7F72C80A" w14:textId="06331388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1EE0D998" w14:textId="1E3DD91F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33086A5F" w14:textId="512753AA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716F6242" w14:textId="6860C4FE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058F4032" w14:textId="599DDEFE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3/3</w:t>
            </w:r>
          </w:p>
        </w:tc>
      </w:tr>
      <w:tr w:rsidR="005407E2" w:rsidRPr="00124730" w14:paraId="5AB7FB86" w14:textId="639E6640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41C57F90" w14:textId="2D89E9F2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TLVMLETVP</w:t>
            </w:r>
          </w:p>
        </w:tc>
        <w:tc>
          <w:tcPr>
            <w:tcW w:w="1865" w:type="dxa"/>
            <w:noWrap/>
            <w:vAlign w:val="center"/>
            <w:hideMark/>
          </w:tcPr>
          <w:p w14:paraId="50BB877C" w14:textId="7080EB78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0E0F39A" w14:textId="45BF2B91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40EE1F35" w14:textId="25AFD0DA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6BE21120" w14:textId="2DA93CCF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4EC585E8" w14:textId="1880ABFD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4/4</w:t>
            </w:r>
          </w:p>
        </w:tc>
      </w:tr>
      <w:tr w:rsidR="005407E2" w:rsidRPr="00124730" w14:paraId="5D125B1A" w14:textId="0AAEFB43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5F392A1B" w14:textId="30514FA4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TQPLQHHSL</w:t>
            </w:r>
          </w:p>
        </w:tc>
        <w:tc>
          <w:tcPr>
            <w:tcW w:w="1865" w:type="dxa"/>
            <w:noWrap/>
            <w:vAlign w:val="center"/>
            <w:hideMark/>
          </w:tcPr>
          <w:p w14:paraId="2F113343" w14:textId="66719556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C0E5944" w14:textId="51F72115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1D834146" w14:textId="0B22C089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1B851F66" w14:textId="0B8C7896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75E9F4FB" w14:textId="1B52CA1A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5/5</w:t>
            </w:r>
          </w:p>
        </w:tc>
      </w:tr>
      <w:tr w:rsidR="005407E2" w:rsidRPr="00124730" w14:paraId="3126A971" w14:textId="2B683181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243DE67D" w14:textId="69928E24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TQPLQHYNL</w:t>
            </w:r>
          </w:p>
        </w:tc>
        <w:tc>
          <w:tcPr>
            <w:tcW w:w="1865" w:type="dxa"/>
            <w:noWrap/>
            <w:vAlign w:val="center"/>
            <w:hideMark/>
          </w:tcPr>
          <w:p w14:paraId="75C00E6B" w14:textId="2E7AFA7B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6FFF7C84" w14:textId="10BD0071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3758D37B" w14:textId="38585457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4C7EA256" w14:textId="26FAC0BA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573FE021" w14:textId="521FFBF8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4/1318</w:t>
            </w:r>
          </w:p>
        </w:tc>
      </w:tr>
      <w:tr w:rsidR="005407E2" w:rsidRPr="00124730" w14:paraId="63AC4267" w14:textId="488629A7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333F129E" w14:textId="33CE74CA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VCSVSGFYP</w:t>
            </w:r>
          </w:p>
        </w:tc>
        <w:tc>
          <w:tcPr>
            <w:tcW w:w="1865" w:type="dxa"/>
            <w:noWrap/>
            <w:vAlign w:val="center"/>
            <w:hideMark/>
          </w:tcPr>
          <w:p w14:paraId="15BA0494" w14:textId="672C30EC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4AD3740" w14:textId="3DC6B269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042D4787" w14:textId="38D8D254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48FE6D19" w14:textId="7CC055D1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5DF8D970" w14:textId="30123F99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126</w:t>
            </w:r>
          </w:p>
        </w:tc>
      </w:tr>
      <w:tr w:rsidR="005407E2" w:rsidRPr="00124730" w14:paraId="09DE8D94" w14:textId="2EBA7B80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627C5FF4" w14:textId="00D54466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VGGFMLGLL</w:t>
            </w:r>
          </w:p>
        </w:tc>
        <w:tc>
          <w:tcPr>
            <w:tcW w:w="1865" w:type="dxa"/>
            <w:noWrap/>
            <w:vAlign w:val="center"/>
            <w:hideMark/>
          </w:tcPr>
          <w:p w14:paraId="5879FB1E" w14:textId="173CE9B2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4DB8198C" w14:textId="0AB74B4D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2AB8FBE8" w14:textId="37FB6A70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4656C55E" w14:textId="6846EB53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4320A0DC" w14:textId="471E96A4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</w:t>
            </w:r>
          </w:p>
        </w:tc>
      </w:tr>
      <w:tr w:rsidR="005407E2" w:rsidRPr="00124730" w14:paraId="4236B815" w14:textId="55C7FD13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39EA25DB" w14:textId="70A256DD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VIGAVVAAV</w:t>
            </w:r>
          </w:p>
        </w:tc>
        <w:tc>
          <w:tcPr>
            <w:tcW w:w="1865" w:type="dxa"/>
            <w:noWrap/>
            <w:vAlign w:val="center"/>
            <w:hideMark/>
          </w:tcPr>
          <w:p w14:paraId="66BB1A26" w14:textId="5EE542D6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648EBE3D" w14:textId="34D084B1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53251382" w14:textId="2415B9A7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7BB2992" w14:textId="03BEB249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7444A3FB" w14:textId="7B85E50C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2166</w:t>
            </w:r>
          </w:p>
        </w:tc>
      </w:tr>
      <w:tr w:rsidR="005407E2" w:rsidRPr="00124730" w14:paraId="4722A7E5" w14:textId="0853CB79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4840C2A3" w14:textId="44B13B6B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VIVYPAKTQ</w:t>
            </w:r>
          </w:p>
        </w:tc>
        <w:tc>
          <w:tcPr>
            <w:tcW w:w="1865" w:type="dxa"/>
            <w:noWrap/>
            <w:vAlign w:val="center"/>
            <w:hideMark/>
          </w:tcPr>
          <w:p w14:paraId="7777CC37" w14:textId="26875D03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AD018A7" w14:textId="3E7F4B39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6C4E7EF4" w14:textId="5DD4E818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415DD0DE" w14:textId="7EE80CBE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11B19B08" w14:textId="5AB0E489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2/2</w:t>
            </w:r>
          </w:p>
        </w:tc>
      </w:tr>
      <w:tr w:rsidR="005407E2" w:rsidRPr="00124730" w14:paraId="5890C8AE" w14:textId="65952C9D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43B126D8" w14:textId="0C83924D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VMLEMTPQC</w:t>
            </w:r>
          </w:p>
        </w:tc>
        <w:tc>
          <w:tcPr>
            <w:tcW w:w="1865" w:type="dxa"/>
            <w:noWrap/>
            <w:vAlign w:val="center"/>
            <w:hideMark/>
          </w:tcPr>
          <w:p w14:paraId="7E2BFDEA" w14:textId="3207F51D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6830804B" w14:textId="3475AA24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27B6BC40" w14:textId="13542119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5C4C39A" w14:textId="09A2C9D3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26DD7168" w14:textId="4F3C3A41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3/3</w:t>
            </w:r>
          </w:p>
        </w:tc>
      </w:tr>
      <w:tr w:rsidR="005407E2" w:rsidRPr="00124730" w14:paraId="7D4F22E8" w14:textId="18546B9D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456F9DF7" w14:textId="6DECD126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VMLEMTPQH</w:t>
            </w:r>
          </w:p>
        </w:tc>
        <w:tc>
          <w:tcPr>
            <w:tcW w:w="1865" w:type="dxa"/>
            <w:noWrap/>
            <w:vAlign w:val="center"/>
            <w:hideMark/>
          </w:tcPr>
          <w:p w14:paraId="660BF601" w14:textId="765315C6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BFD94FB" w14:textId="210CF827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2A49564C" w14:textId="788474CB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7E2C1C85" w14:textId="4525588D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79B12ECA" w14:textId="5493AB53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2/22844</w:t>
            </w:r>
          </w:p>
        </w:tc>
      </w:tr>
      <w:tr w:rsidR="005407E2" w:rsidRPr="00124730" w14:paraId="7BD0B179" w14:textId="1D5CE389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5FFB2394" w14:textId="48A9A244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VMLEMTPQR</w:t>
            </w:r>
          </w:p>
        </w:tc>
        <w:tc>
          <w:tcPr>
            <w:tcW w:w="1865" w:type="dxa"/>
            <w:noWrap/>
            <w:vAlign w:val="center"/>
            <w:hideMark/>
          </w:tcPr>
          <w:p w14:paraId="4090C400" w14:textId="6C774EA1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24A56BB4" w14:textId="0998B82D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79219B39" w14:textId="0416A8B2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D338060" w14:textId="44C2FC34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0F91C4D5" w14:textId="40207594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4/4738</w:t>
            </w:r>
          </w:p>
        </w:tc>
      </w:tr>
      <w:tr w:rsidR="005407E2" w:rsidRPr="00124730" w14:paraId="746A52B8" w14:textId="6638CC7C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10355D8E" w14:textId="08D17720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VMLETVPWS</w:t>
            </w:r>
          </w:p>
        </w:tc>
        <w:tc>
          <w:tcPr>
            <w:tcW w:w="1865" w:type="dxa"/>
            <w:noWrap/>
            <w:vAlign w:val="center"/>
            <w:hideMark/>
          </w:tcPr>
          <w:p w14:paraId="6A52C7F5" w14:textId="38106083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69CDCFC0" w14:textId="42DE5F2E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17A7DA76" w14:textId="4F10DC08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69BC35D6" w14:textId="76D6AB18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2C09983A" w14:textId="384B9438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7/7</w:t>
            </w:r>
          </w:p>
        </w:tc>
      </w:tr>
      <w:tr w:rsidR="005407E2" w:rsidRPr="00124730" w14:paraId="2EB08C14" w14:textId="0721A11F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2DF43FFA" w14:textId="62E23143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lastRenderedPageBreak/>
              <w:t>VMLETVSRS</w:t>
            </w:r>
          </w:p>
        </w:tc>
        <w:tc>
          <w:tcPr>
            <w:tcW w:w="1865" w:type="dxa"/>
            <w:noWrap/>
            <w:vAlign w:val="center"/>
            <w:hideMark/>
          </w:tcPr>
          <w:p w14:paraId="0E47194A" w14:textId="0409DB16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425480D" w14:textId="67F63077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3549FE87" w14:textId="321B1233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1052D88" w14:textId="45EED1ED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302ED0A5" w14:textId="4681FFEF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</w:t>
            </w:r>
          </w:p>
        </w:tc>
      </w:tr>
      <w:tr w:rsidR="005407E2" w:rsidRPr="00124730" w14:paraId="2FFCBE5B" w14:textId="0F070E21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45FAB4A8" w14:textId="0D5A7156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VQRRVQPKV</w:t>
            </w:r>
          </w:p>
        </w:tc>
        <w:tc>
          <w:tcPr>
            <w:tcW w:w="1865" w:type="dxa"/>
            <w:noWrap/>
            <w:vAlign w:val="center"/>
            <w:hideMark/>
          </w:tcPr>
          <w:p w14:paraId="3DF15F42" w14:textId="2579B72F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706FBEA" w14:textId="370FCE83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31FAFAAE" w14:textId="58EF6D6D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1A1EF07D" w14:textId="75F85D24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1CB5C6B5" w14:textId="04445AA1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2/14970</w:t>
            </w:r>
          </w:p>
        </w:tc>
      </w:tr>
      <w:tr w:rsidR="005407E2" w:rsidRPr="00124730" w14:paraId="786B292F" w14:textId="0494C282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0E1F85D3" w14:textId="528BDFF8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VQRRVQPRV</w:t>
            </w:r>
          </w:p>
        </w:tc>
        <w:tc>
          <w:tcPr>
            <w:tcW w:w="1865" w:type="dxa"/>
            <w:noWrap/>
            <w:vAlign w:val="center"/>
            <w:hideMark/>
          </w:tcPr>
          <w:p w14:paraId="6A5D9E2E" w14:textId="49754DEE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6740B200" w14:textId="74723D1F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37F985DD" w14:textId="06A30CF1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744E3C45" w14:textId="0B0116D2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59F6A3E8" w14:textId="4D558E0E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5/5</w:t>
            </w:r>
          </w:p>
        </w:tc>
      </w:tr>
      <w:tr w:rsidR="005407E2" w:rsidRPr="00124730" w14:paraId="66FA8155" w14:textId="65FADB56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4217F5AC" w14:textId="5DE0E962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VRWFQNGQE</w:t>
            </w:r>
          </w:p>
        </w:tc>
        <w:tc>
          <w:tcPr>
            <w:tcW w:w="1865" w:type="dxa"/>
            <w:noWrap/>
            <w:vAlign w:val="center"/>
            <w:hideMark/>
          </w:tcPr>
          <w:p w14:paraId="2C389C3B" w14:textId="343B84B8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E9E5D7B" w14:textId="5D9FBDAE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6C74EC6E" w14:textId="75D32BE8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430D0EB8" w14:textId="6522E531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63BD6D33" w14:textId="6637986F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</w:t>
            </w:r>
          </w:p>
        </w:tc>
      </w:tr>
      <w:tr w:rsidR="005407E2" w:rsidRPr="00124730" w14:paraId="465E6B4F" w14:textId="75131A23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33408793" w14:textId="2386516C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VRWFRKGQE</w:t>
            </w:r>
          </w:p>
        </w:tc>
        <w:tc>
          <w:tcPr>
            <w:tcW w:w="1865" w:type="dxa"/>
            <w:noWrap/>
            <w:vAlign w:val="center"/>
            <w:hideMark/>
          </w:tcPr>
          <w:p w14:paraId="4D9DE93E" w14:textId="6A5F57D7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1B7E43EE" w14:textId="543C99F2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5600C0B3" w14:textId="092DC797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79297445" w14:textId="77F89695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78DE9E08" w14:textId="7DDFC2FF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2/2</w:t>
            </w:r>
          </w:p>
        </w:tc>
      </w:tr>
      <w:tr w:rsidR="005407E2" w:rsidRPr="00124730" w14:paraId="1B0407A6" w14:textId="0F6199B6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2F479370" w14:textId="3ED0441F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VRWFRNGQE</w:t>
            </w:r>
          </w:p>
        </w:tc>
        <w:tc>
          <w:tcPr>
            <w:tcW w:w="1865" w:type="dxa"/>
            <w:noWrap/>
            <w:vAlign w:val="center"/>
            <w:hideMark/>
          </w:tcPr>
          <w:p w14:paraId="67EFEC14" w14:textId="66B9BA81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1CF523D7" w14:textId="33EABBAC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036CC38E" w14:textId="625AE7A3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6E49A9CD" w14:textId="16B5CA51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2E5297E3" w14:textId="0C48A754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838</w:t>
            </w:r>
          </w:p>
        </w:tc>
      </w:tr>
      <w:tr w:rsidR="005407E2" w:rsidRPr="00124730" w14:paraId="785A285A" w14:textId="31999EDB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04A62D9F" w14:textId="584186A7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VRWFWNGQE</w:t>
            </w:r>
          </w:p>
        </w:tc>
        <w:tc>
          <w:tcPr>
            <w:tcW w:w="1865" w:type="dxa"/>
            <w:noWrap/>
            <w:vAlign w:val="center"/>
            <w:hideMark/>
          </w:tcPr>
          <w:p w14:paraId="7630D6B8" w14:textId="4CA2DF17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1561DBC" w14:textId="4F2E7865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5FBF5AE9" w14:textId="33FD22FD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188CE2C" w14:textId="65DC304F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6D7004A8" w14:textId="5A47EA33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2/2</w:t>
            </w:r>
          </w:p>
        </w:tc>
      </w:tr>
      <w:tr w:rsidR="005407E2" w:rsidRPr="00124730" w14:paraId="4EFC3D30" w14:textId="7D6F9DB5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35CAF1A5" w14:textId="3CF5DDBA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VVAAVMCRR</w:t>
            </w:r>
          </w:p>
        </w:tc>
        <w:tc>
          <w:tcPr>
            <w:tcW w:w="1865" w:type="dxa"/>
            <w:noWrap/>
            <w:vAlign w:val="center"/>
            <w:hideMark/>
          </w:tcPr>
          <w:p w14:paraId="45A50A01" w14:textId="297DE3CD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7493324" w14:textId="1EF5C980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2E3BE1DE" w14:textId="698EF31E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62D98CD2" w14:textId="4B363990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3E02328C" w14:textId="13F09892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4/16490</w:t>
            </w:r>
          </w:p>
        </w:tc>
      </w:tr>
      <w:tr w:rsidR="005407E2" w:rsidRPr="00124730" w14:paraId="0F62FE5A" w14:textId="755A0032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3DC43FAB" w14:textId="46CB1C40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VVATVMCRR</w:t>
            </w:r>
          </w:p>
        </w:tc>
        <w:tc>
          <w:tcPr>
            <w:tcW w:w="1865" w:type="dxa"/>
            <w:noWrap/>
            <w:vAlign w:val="center"/>
            <w:hideMark/>
          </w:tcPr>
          <w:p w14:paraId="2CCB45CF" w14:textId="5D98EAE4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3AE57CF" w14:textId="5640022C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426B6DC0" w14:textId="7F0DE12A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AF90C8C" w14:textId="7A4B349B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18C6681E" w14:textId="1019DE0D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5/17597</w:t>
            </w:r>
          </w:p>
        </w:tc>
      </w:tr>
      <w:tr w:rsidR="005407E2" w:rsidRPr="00124730" w14:paraId="3256A94D" w14:textId="0E94F462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63C46B9B" w14:textId="33E8CF9D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VVSTGLIHN</w:t>
            </w:r>
          </w:p>
        </w:tc>
        <w:tc>
          <w:tcPr>
            <w:tcW w:w="1865" w:type="dxa"/>
            <w:noWrap/>
            <w:vAlign w:val="center"/>
            <w:hideMark/>
          </w:tcPr>
          <w:p w14:paraId="0160F9E5" w14:textId="4E78083D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6A91BDDE" w14:textId="70A0478B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742DE916" w14:textId="6B0E2DC9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54B3C58" w14:textId="322E22B5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037010E6" w14:textId="4B68575D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5297</w:t>
            </w:r>
          </w:p>
        </w:tc>
      </w:tr>
      <w:tr w:rsidR="005407E2" w:rsidRPr="00124730" w14:paraId="463D07BA" w14:textId="7D44EAFE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41A9C4B1" w14:textId="7211C0BC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VVSTGLIHS</w:t>
            </w:r>
          </w:p>
        </w:tc>
        <w:tc>
          <w:tcPr>
            <w:tcW w:w="1865" w:type="dxa"/>
            <w:noWrap/>
            <w:vAlign w:val="center"/>
            <w:hideMark/>
          </w:tcPr>
          <w:p w14:paraId="28EB8C59" w14:textId="6DE0FD13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16B6C82" w14:textId="4FE59F79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212EAB4B" w14:textId="667120C4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CC3FFE7" w14:textId="3AB8427A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57F80F41" w14:textId="7CEC5EED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2/2</w:t>
            </w:r>
          </w:p>
        </w:tc>
      </w:tr>
      <w:tr w:rsidR="005407E2" w:rsidRPr="00124730" w14:paraId="28653A8A" w14:textId="626E098D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2E5E3700" w14:textId="7C02ADA5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VVSTGLIQN</w:t>
            </w:r>
          </w:p>
        </w:tc>
        <w:tc>
          <w:tcPr>
            <w:tcW w:w="1865" w:type="dxa"/>
            <w:noWrap/>
            <w:vAlign w:val="center"/>
            <w:hideMark/>
          </w:tcPr>
          <w:p w14:paraId="6F70B8F7" w14:textId="6B59B7D6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63A58581" w14:textId="3723C817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5FFF901C" w14:textId="45B77BE4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593F685" w14:textId="49DB2167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3271575E" w14:textId="1302A9A1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2/7856</w:t>
            </w:r>
          </w:p>
        </w:tc>
      </w:tr>
      <w:tr w:rsidR="005407E2" w:rsidRPr="00124730" w14:paraId="43581F17" w14:textId="41316F44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4E837B07" w14:textId="7D639688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VVSTGLIRN</w:t>
            </w:r>
          </w:p>
        </w:tc>
        <w:tc>
          <w:tcPr>
            <w:tcW w:w="1865" w:type="dxa"/>
            <w:noWrap/>
            <w:vAlign w:val="center"/>
            <w:hideMark/>
          </w:tcPr>
          <w:p w14:paraId="25138C8B" w14:textId="3917F7DF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712761B8" w14:textId="72BFD9BE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0EDCBEAB" w14:textId="0403F7F6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1E0866B0" w14:textId="0D7FE26A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20864D6F" w14:textId="68323EF5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</w:t>
            </w:r>
          </w:p>
        </w:tc>
      </w:tr>
      <w:tr w:rsidR="005407E2" w:rsidRPr="00124730" w14:paraId="6DD4159A" w14:textId="5B556AF9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26AD9531" w14:textId="4BECE8C3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VYPAKTQPL</w:t>
            </w:r>
          </w:p>
        </w:tc>
        <w:tc>
          <w:tcPr>
            <w:tcW w:w="1865" w:type="dxa"/>
            <w:noWrap/>
            <w:vAlign w:val="center"/>
            <w:hideMark/>
          </w:tcPr>
          <w:p w14:paraId="6C41387D" w14:textId="23634C5B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157F27E0" w14:textId="420A2ECD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4A2981E8" w14:textId="1A455E56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2BE43BBA" w14:textId="7E1DBEAB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76F5AF84" w14:textId="6AA6230E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2/20333</w:t>
            </w:r>
          </w:p>
        </w:tc>
      </w:tr>
      <w:tr w:rsidR="005407E2" w:rsidRPr="00124730" w14:paraId="509A59B2" w14:textId="4A5B4BB8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7C4D9646" w14:textId="56767F16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VYPSKSQPL</w:t>
            </w:r>
          </w:p>
        </w:tc>
        <w:tc>
          <w:tcPr>
            <w:tcW w:w="1865" w:type="dxa"/>
            <w:noWrap/>
            <w:vAlign w:val="center"/>
            <w:hideMark/>
          </w:tcPr>
          <w:p w14:paraId="478AF9D5" w14:textId="2DF2C51C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2F01AB91" w14:textId="1BB258E0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6E1F9AC9" w14:textId="19BAA770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26777A44" w14:textId="6CFDD873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2B74B9EC" w14:textId="029BB911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2/2</w:t>
            </w:r>
          </w:p>
        </w:tc>
      </w:tr>
      <w:tr w:rsidR="005407E2" w:rsidRPr="00124730" w14:paraId="4A6DD8B3" w14:textId="380D51AD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4C6FD715" w14:textId="769C964E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VYPSKTQPL</w:t>
            </w:r>
          </w:p>
        </w:tc>
        <w:tc>
          <w:tcPr>
            <w:tcW w:w="1865" w:type="dxa"/>
            <w:noWrap/>
            <w:vAlign w:val="center"/>
            <w:hideMark/>
          </w:tcPr>
          <w:p w14:paraId="799B1D2A" w14:textId="3D8B0203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6C95D14E" w14:textId="6AABCD85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4A8B86FC" w14:textId="77180F4D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2A8BA60C" w14:textId="6165B301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72032380" w14:textId="2B1760A6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5/6156</w:t>
            </w:r>
          </w:p>
        </w:tc>
      </w:tr>
      <w:tr w:rsidR="005407E2" w:rsidRPr="00124730" w14:paraId="5C4D3769" w14:textId="7D75D48A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731F29A9" w14:textId="416DC6F3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VYTCHVEHP</w:t>
            </w:r>
          </w:p>
        </w:tc>
        <w:tc>
          <w:tcPr>
            <w:tcW w:w="1865" w:type="dxa"/>
            <w:noWrap/>
            <w:vAlign w:val="center"/>
            <w:hideMark/>
          </w:tcPr>
          <w:p w14:paraId="0D8E220C" w14:textId="18D8EF67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8AA30A8" w14:textId="5BF861F9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04196557" w14:textId="78B09BEB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9967682" w14:textId="159117B0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2C67B9D4" w14:textId="3AE37EDF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356</w:t>
            </w:r>
          </w:p>
        </w:tc>
      </w:tr>
      <w:tr w:rsidR="005407E2" w:rsidRPr="00124730" w14:paraId="6BB01971" w14:textId="2250D20F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19539D59" w14:textId="7272E34A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WAAVMVPSG</w:t>
            </w:r>
          </w:p>
        </w:tc>
        <w:tc>
          <w:tcPr>
            <w:tcW w:w="1865" w:type="dxa"/>
            <w:noWrap/>
            <w:vAlign w:val="center"/>
            <w:hideMark/>
          </w:tcPr>
          <w:p w14:paraId="37C82FE1" w14:textId="556512BD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DF7A1FB" w14:textId="62D3748E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700DE050" w14:textId="48991882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72A62A42" w14:textId="7A468B1C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11974D56" w14:textId="44871531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4071</w:t>
            </w:r>
          </w:p>
        </w:tc>
      </w:tr>
      <w:tr w:rsidR="005407E2" w:rsidRPr="00124730" w14:paraId="7F0E2B10" w14:textId="747EA572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5DCCF15F" w14:textId="0F060AC3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WEPSSQSTI</w:t>
            </w:r>
          </w:p>
        </w:tc>
        <w:tc>
          <w:tcPr>
            <w:tcW w:w="1865" w:type="dxa"/>
            <w:noWrap/>
            <w:vAlign w:val="center"/>
            <w:hideMark/>
          </w:tcPr>
          <w:p w14:paraId="1A54A3F4" w14:textId="218CD213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133B8FAB" w14:textId="652B6963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6F033DFA" w14:textId="11EEE7E8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713AFD23" w14:textId="7F5398A5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399DF203" w14:textId="0D44CD06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6947</w:t>
            </w:r>
          </w:p>
        </w:tc>
      </w:tr>
      <w:tr w:rsidR="005407E2" w:rsidRPr="00124730" w14:paraId="5272BF64" w14:textId="7B5A30A2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5D96EEAF" w14:textId="6B27D7D3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WEPSSQSTV</w:t>
            </w:r>
          </w:p>
        </w:tc>
        <w:tc>
          <w:tcPr>
            <w:tcW w:w="1865" w:type="dxa"/>
            <w:noWrap/>
            <w:vAlign w:val="center"/>
            <w:hideMark/>
          </w:tcPr>
          <w:p w14:paraId="024FA2BE" w14:textId="3EC48F23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FC88226" w14:textId="686913F9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1A35B636" w14:textId="7D4E031A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739760D" w14:textId="4513EC4D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4E08A4FF" w14:textId="237A18F4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3359</w:t>
            </w:r>
          </w:p>
        </w:tc>
      </w:tr>
      <w:tr w:rsidR="005407E2" w:rsidRPr="00124730" w14:paraId="4CE20085" w14:textId="3CAEA513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17254409" w14:textId="0EC2D958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WFRKGQEEK</w:t>
            </w:r>
          </w:p>
        </w:tc>
        <w:tc>
          <w:tcPr>
            <w:tcW w:w="1865" w:type="dxa"/>
            <w:noWrap/>
            <w:vAlign w:val="center"/>
            <w:hideMark/>
          </w:tcPr>
          <w:p w14:paraId="0BAFC58B" w14:textId="38D864FD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F3B5ED7" w14:textId="2230200F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03B24463" w14:textId="400B34B4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C4F64FD" w14:textId="156C9954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12FFACF6" w14:textId="1E1BFDD8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</w:t>
            </w:r>
          </w:p>
        </w:tc>
      </w:tr>
      <w:tr w:rsidR="005407E2" w:rsidRPr="00124730" w14:paraId="1FB4520D" w14:textId="759B11C9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153ADA84" w14:textId="2396BD05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WFWNGQEEK</w:t>
            </w:r>
          </w:p>
        </w:tc>
        <w:tc>
          <w:tcPr>
            <w:tcW w:w="1865" w:type="dxa"/>
            <w:noWrap/>
            <w:vAlign w:val="center"/>
            <w:hideMark/>
          </w:tcPr>
          <w:p w14:paraId="0DDDB886" w14:textId="052D1397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2DB32610" w14:textId="2B4AA8CE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4CC7ECC2" w14:textId="0C43951C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D876EDA" w14:textId="59749353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5906439B" w14:textId="32E5F999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</w:t>
            </w:r>
          </w:p>
        </w:tc>
      </w:tr>
      <w:tr w:rsidR="005407E2" w:rsidRPr="00124730" w14:paraId="2155C2CF" w14:textId="605C6740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63BC80AE" w14:textId="2D7CE913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WNFQTLVML</w:t>
            </w:r>
          </w:p>
        </w:tc>
        <w:tc>
          <w:tcPr>
            <w:tcW w:w="1865" w:type="dxa"/>
            <w:noWrap/>
            <w:vAlign w:val="center"/>
            <w:hideMark/>
          </w:tcPr>
          <w:p w14:paraId="51A189BF" w14:textId="398FE087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4213135" w14:textId="6A3ABA01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78698283" w14:textId="1A5B41B4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7503796A" w14:textId="30D08BB9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53F1E933" w14:textId="3BA529EA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</w:t>
            </w:r>
          </w:p>
        </w:tc>
      </w:tr>
      <w:tr w:rsidR="005407E2" w:rsidRPr="00124730" w14:paraId="620C6036" w14:textId="028C3966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721F36DE" w14:textId="05929D0D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WRAQSEPAQ</w:t>
            </w:r>
          </w:p>
        </w:tc>
        <w:tc>
          <w:tcPr>
            <w:tcW w:w="1865" w:type="dxa"/>
            <w:noWrap/>
            <w:vAlign w:val="center"/>
            <w:hideMark/>
          </w:tcPr>
          <w:p w14:paraId="3288E147" w14:textId="5FA56020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9AEAC14" w14:textId="69FEAA07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0D0C3962" w14:textId="64063591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EDD121A" w14:textId="7AF4EAD1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5882B8CC" w14:textId="4A45CCD9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9/9</w:t>
            </w:r>
          </w:p>
        </w:tc>
      </w:tr>
      <w:tr w:rsidR="005407E2" w:rsidRPr="00124730" w14:paraId="143EDECD" w14:textId="29F8538A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0FD3DF9F" w14:textId="5CDD4B87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WRAWSESAQ</w:t>
            </w:r>
          </w:p>
        </w:tc>
        <w:tc>
          <w:tcPr>
            <w:tcW w:w="1865" w:type="dxa"/>
            <w:noWrap/>
            <w:vAlign w:val="center"/>
            <w:hideMark/>
          </w:tcPr>
          <w:p w14:paraId="4E368EBC" w14:textId="6275989B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2FB9F136" w14:textId="69CDBD6F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0B6762F6" w14:textId="4EE86B3F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66062178" w14:textId="7EBBAF49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36A98F0E" w14:textId="72D08EAD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2/2</w:t>
            </w:r>
          </w:p>
        </w:tc>
      </w:tr>
      <w:tr w:rsidR="005407E2" w:rsidRPr="00124730" w14:paraId="0F6CC752" w14:textId="21E1CF39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4AF608A8" w14:textId="1DD6DBF3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WSESAQSKM</w:t>
            </w:r>
          </w:p>
        </w:tc>
        <w:tc>
          <w:tcPr>
            <w:tcW w:w="1865" w:type="dxa"/>
            <w:noWrap/>
            <w:vAlign w:val="center"/>
            <w:hideMark/>
          </w:tcPr>
          <w:p w14:paraId="5BB6F8FC" w14:textId="59A69FFE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21539435" w14:textId="14E944F0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1E696955" w14:textId="2BA30977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7891E0DF" w14:textId="24EA2C6F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6ED78DF4" w14:textId="45FE67A0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2/2</w:t>
            </w:r>
          </w:p>
        </w:tc>
      </w:tr>
      <w:tr w:rsidR="005407E2" w:rsidRPr="00124730" w14:paraId="5EC76763" w14:textId="5E6DB815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5B275573" w14:textId="3A53E6E7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WTFQTLVML</w:t>
            </w:r>
          </w:p>
        </w:tc>
        <w:tc>
          <w:tcPr>
            <w:tcW w:w="1865" w:type="dxa"/>
            <w:noWrap/>
            <w:vAlign w:val="center"/>
            <w:hideMark/>
          </w:tcPr>
          <w:p w14:paraId="0F06139E" w14:textId="6854BD25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2E9E89D" w14:textId="54065718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728DBB27" w14:textId="267F99AF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1442B932" w14:textId="46B7619C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323BF3F1" w14:textId="4BDA4ACD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273</w:t>
            </w:r>
          </w:p>
        </w:tc>
      </w:tr>
      <w:tr w:rsidR="005407E2" w:rsidRPr="00124730" w14:paraId="290ECF82" w14:textId="410A371F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22D631F5" w14:textId="5F8020F9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YFRNQKGHA</w:t>
            </w:r>
          </w:p>
        </w:tc>
        <w:tc>
          <w:tcPr>
            <w:tcW w:w="1865" w:type="dxa"/>
            <w:noWrap/>
            <w:vAlign w:val="center"/>
            <w:hideMark/>
          </w:tcPr>
          <w:p w14:paraId="0E475A8D" w14:textId="2C9E663F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4338048" w14:textId="12481E7F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46CD07E6" w14:textId="4433E879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46B1AB8B" w14:textId="21DDA2F3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3FF1808B" w14:textId="107486F9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7/7</w:t>
            </w:r>
          </w:p>
        </w:tc>
      </w:tr>
      <w:tr w:rsidR="005407E2" w:rsidRPr="00124730" w14:paraId="0D5BD175" w14:textId="2EDD3DFF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383B8A2A" w14:textId="6319C805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YNLLVCSVS</w:t>
            </w:r>
          </w:p>
        </w:tc>
        <w:tc>
          <w:tcPr>
            <w:tcW w:w="1865" w:type="dxa"/>
            <w:noWrap/>
            <w:vAlign w:val="center"/>
            <w:hideMark/>
          </w:tcPr>
          <w:p w14:paraId="5F30423A" w14:textId="53C5508F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FFFF19C" w14:textId="73C69B64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58E4C9E8" w14:textId="434586F4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4D067FA6" w14:textId="4EC1058A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78A02FE2" w14:textId="616AB288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9/2508</w:t>
            </w:r>
          </w:p>
        </w:tc>
      </w:tr>
      <w:tr w:rsidR="005407E2" w:rsidRPr="00124730" w14:paraId="7EADAD93" w14:textId="3459DF8C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167F3A4A" w14:textId="057E8704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YSQAAYSDS</w:t>
            </w:r>
          </w:p>
        </w:tc>
        <w:tc>
          <w:tcPr>
            <w:tcW w:w="1865" w:type="dxa"/>
            <w:noWrap/>
            <w:vAlign w:val="center"/>
            <w:hideMark/>
          </w:tcPr>
          <w:p w14:paraId="29EBF8FC" w14:textId="2F1372D5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236A7F58" w14:textId="25444071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47A416DB" w14:textId="5C2D25ED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5BA9083B" w14:textId="02DBAC4C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76E1CDCE" w14:textId="554FEE76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</w:t>
            </w:r>
          </w:p>
        </w:tc>
      </w:tr>
      <w:tr w:rsidR="005407E2" w:rsidRPr="00124730" w14:paraId="7D22DD9D" w14:textId="4FA150C5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67E8E10D" w14:textId="5A30A410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YSQAVSSDS</w:t>
            </w:r>
          </w:p>
        </w:tc>
        <w:tc>
          <w:tcPr>
            <w:tcW w:w="1865" w:type="dxa"/>
            <w:noWrap/>
            <w:vAlign w:val="center"/>
            <w:hideMark/>
          </w:tcPr>
          <w:p w14:paraId="6C0EAB47" w14:textId="7CE8E153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30401BC" w14:textId="4669054B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3BC366A8" w14:textId="69A081B2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1B4D3CD1" w14:textId="43C80629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7AA475FF" w14:textId="767C03A6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</w:t>
            </w:r>
          </w:p>
        </w:tc>
      </w:tr>
      <w:tr w:rsidR="005407E2" w:rsidRPr="00124730" w14:paraId="0C11995B" w14:textId="124FAF13" w:rsidTr="00540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3D9CB903" w14:textId="4C818EF9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YTCYVQHEG</w:t>
            </w:r>
          </w:p>
        </w:tc>
        <w:tc>
          <w:tcPr>
            <w:tcW w:w="1865" w:type="dxa"/>
            <w:noWrap/>
            <w:vAlign w:val="center"/>
            <w:hideMark/>
          </w:tcPr>
          <w:p w14:paraId="40726E00" w14:textId="0D193467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7B113FD2" w14:textId="12C50124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5FCA5F50" w14:textId="76681AE5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1C0522B7" w14:textId="23999ED0" w:rsidR="005407E2" w:rsidRPr="00124730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15FC3410" w14:textId="0EA4EEE5" w:rsidR="005407E2" w:rsidRPr="00D8758A" w:rsidRDefault="005407E2" w:rsidP="009A77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</w:t>
            </w:r>
          </w:p>
        </w:tc>
      </w:tr>
      <w:tr w:rsidR="005407E2" w:rsidRPr="00124730" w14:paraId="1CC3B14D" w14:textId="0765FA38" w:rsidTr="00540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vAlign w:val="center"/>
            <w:hideMark/>
          </w:tcPr>
          <w:p w14:paraId="1A34E77E" w14:textId="170801B3" w:rsidR="005407E2" w:rsidRPr="00797599" w:rsidRDefault="005407E2" w:rsidP="009A77D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r-CA"/>
              </w:rPr>
            </w:pPr>
            <w:r w:rsidRPr="00797599">
              <w:rPr>
                <w:rFonts w:ascii="Calibri" w:hAnsi="Calibri" w:cs="Calibri"/>
                <w:b w:val="0"/>
                <w:bCs w:val="0"/>
                <w:color w:val="000000"/>
              </w:rPr>
              <w:t>YVQHEGLPK</w:t>
            </w:r>
          </w:p>
        </w:tc>
        <w:tc>
          <w:tcPr>
            <w:tcW w:w="1865" w:type="dxa"/>
            <w:noWrap/>
            <w:vAlign w:val="center"/>
            <w:hideMark/>
          </w:tcPr>
          <w:p w14:paraId="7AA17F6C" w14:textId="1AFC01A7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0D0AF268" w14:textId="0EFFEB21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973" w:type="dxa"/>
            <w:tcBorders>
              <w:right w:val="single" w:sz="4" w:space="0" w:color="8EAADB" w:themeColor="accent1" w:themeTint="99"/>
            </w:tcBorders>
            <w:noWrap/>
            <w:vAlign w:val="center"/>
            <w:hideMark/>
          </w:tcPr>
          <w:p w14:paraId="78022A7D" w14:textId="41723757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3" w:type="dxa"/>
            <w:tcBorders>
              <w:left w:val="single" w:sz="4" w:space="0" w:color="8EAADB" w:themeColor="accent1" w:themeTint="99"/>
            </w:tcBorders>
            <w:noWrap/>
            <w:vAlign w:val="center"/>
            <w:hideMark/>
          </w:tcPr>
          <w:p w14:paraId="3BCC0409" w14:textId="3ED3C5DA" w:rsidR="005407E2" w:rsidRPr="00124730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03" w:type="dxa"/>
            <w:tcBorders>
              <w:left w:val="single" w:sz="4" w:space="0" w:color="8EAADB" w:themeColor="accent1" w:themeTint="99"/>
            </w:tcBorders>
            <w:vAlign w:val="bottom"/>
          </w:tcPr>
          <w:p w14:paraId="6E3CF6DB" w14:textId="686D76C5" w:rsidR="005407E2" w:rsidRPr="00D8758A" w:rsidRDefault="005407E2" w:rsidP="009A77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758A">
              <w:rPr>
                <w:rFonts w:ascii="Calibri" w:hAnsi="Calibri" w:cs="Calibri"/>
                <w:color w:val="000000"/>
                <w:sz w:val="20"/>
                <w:szCs w:val="20"/>
              </w:rPr>
              <w:t>1/1</w:t>
            </w:r>
          </w:p>
        </w:tc>
      </w:tr>
    </w:tbl>
    <w:p w14:paraId="4A5E3022" w14:textId="06F4859B" w:rsidR="005160E3" w:rsidRPr="00E14D3B" w:rsidRDefault="00E14D3B" w:rsidP="00E14D3B">
      <w:pPr>
        <w:pStyle w:val="NoSpacing"/>
        <w:rPr>
          <w:sz w:val="20"/>
          <w:szCs w:val="20"/>
          <w:lang w:val="en-CA"/>
        </w:rPr>
      </w:pPr>
      <w:proofErr w:type="spellStart"/>
      <w:r w:rsidRPr="00E14D3B">
        <w:rPr>
          <w:sz w:val="20"/>
          <w:szCs w:val="20"/>
          <w:vertAlign w:val="superscript"/>
          <w:lang w:val="en-CA"/>
        </w:rPr>
        <w:t>a</w:t>
      </w:r>
      <w:r w:rsidRPr="00E14D3B">
        <w:rPr>
          <w:sz w:val="20"/>
          <w:szCs w:val="20"/>
          <w:lang w:val="en-CA"/>
        </w:rPr>
        <w:t>Differences</w:t>
      </w:r>
      <w:proofErr w:type="spellEnd"/>
      <w:r w:rsidRPr="00E14D3B">
        <w:rPr>
          <w:sz w:val="20"/>
          <w:szCs w:val="20"/>
          <w:lang w:val="en-CA"/>
        </w:rPr>
        <w:t xml:space="preserve"> represent the </w:t>
      </w:r>
      <w:r w:rsidR="008F690B">
        <w:rPr>
          <w:sz w:val="20"/>
          <w:szCs w:val="20"/>
          <w:lang w:val="en-CA"/>
        </w:rPr>
        <w:t xml:space="preserve">ratio between the </w:t>
      </w:r>
      <w:r w:rsidRPr="00E14D3B">
        <w:rPr>
          <w:sz w:val="20"/>
          <w:szCs w:val="20"/>
          <w:lang w:val="en-CA"/>
        </w:rPr>
        <w:t xml:space="preserve">number of </w:t>
      </w:r>
      <w:proofErr w:type="spellStart"/>
      <w:proofErr w:type="gramStart"/>
      <w:r w:rsidR="00066869">
        <w:rPr>
          <w:sz w:val="20"/>
          <w:szCs w:val="20"/>
          <w:lang w:val="en-CA"/>
        </w:rPr>
        <w:t>donor:recipient</w:t>
      </w:r>
      <w:proofErr w:type="spellEnd"/>
      <w:proofErr w:type="gramEnd"/>
      <w:r w:rsidR="00066869">
        <w:rPr>
          <w:sz w:val="20"/>
          <w:szCs w:val="20"/>
          <w:lang w:val="en-CA"/>
        </w:rPr>
        <w:t xml:space="preserve"> pairs</w:t>
      </w:r>
      <w:r w:rsidRPr="00E14D3B">
        <w:rPr>
          <w:sz w:val="20"/>
          <w:szCs w:val="20"/>
          <w:lang w:val="en-CA"/>
        </w:rPr>
        <w:t xml:space="preserve"> </w:t>
      </w:r>
      <w:r w:rsidR="008F690B">
        <w:rPr>
          <w:sz w:val="20"/>
          <w:szCs w:val="20"/>
          <w:lang w:val="en-CA"/>
        </w:rPr>
        <w:t>with different</w:t>
      </w:r>
      <w:r w:rsidRPr="00E14D3B">
        <w:rPr>
          <w:sz w:val="20"/>
          <w:szCs w:val="20"/>
          <w:lang w:val="en-CA"/>
        </w:rPr>
        <w:t xml:space="preserve"> </w:t>
      </w:r>
      <w:proofErr w:type="spellStart"/>
      <w:r w:rsidRPr="00E14D3B">
        <w:rPr>
          <w:sz w:val="20"/>
          <w:szCs w:val="20"/>
          <w:lang w:val="en-CA"/>
        </w:rPr>
        <w:t>TcEMM</w:t>
      </w:r>
      <w:proofErr w:type="spellEnd"/>
      <w:r w:rsidRPr="00E14D3B">
        <w:rPr>
          <w:sz w:val="20"/>
          <w:szCs w:val="20"/>
          <w:lang w:val="en-CA"/>
        </w:rPr>
        <w:t xml:space="preserve"> </w:t>
      </w:r>
      <w:r w:rsidR="008F690B">
        <w:rPr>
          <w:sz w:val="20"/>
          <w:szCs w:val="20"/>
          <w:lang w:val="en-CA"/>
        </w:rPr>
        <w:t xml:space="preserve">(between </w:t>
      </w:r>
      <w:r w:rsidR="00066869">
        <w:rPr>
          <w:sz w:val="20"/>
          <w:szCs w:val="20"/>
          <w:lang w:val="en-CA"/>
        </w:rPr>
        <w:t xml:space="preserve">version 3.47 </w:t>
      </w:r>
      <w:r w:rsidR="008F690B">
        <w:rPr>
          <w:sz w:val="20"/>
          <w:szCs w:val="20"/>
          <w:lang w:val="en-CA"/>
        </w:rPr>
        <w:t>and</w:t>
      </w:r>
      <w:r w:rsidR="00066869">
        <w:rPr>
          <w:sz w:val="20"/>
          <w:szCs w:val="20"/>
          <w:lang w:val="en-CA"/>
        </w:rPr>
        <w:t xml:space="preserve"> 3.46</w:t>
      </w:r>
      <w:r w:rsidR="008F690B">
        <w:rPr>
          <w:sz w:val="20"/>
          <w:szCs w:val="20"/>
          <w:lang w:val="en-CA"/>
        </w:rPr>
        <w:t xml:space="preserve">) and </w:t>
      </w:r>
      <w:r w:rsidRPr="00E14D3B">
        <w:rPr>
          <w:sz w:val="20"/>
          <w:szCs w:val="20"/>
          <w:lang w:val="en-CA"/>
        </w:rPr>
        <w:t xml:space="preserve">the total number of </w:t>
      </w:r>
      <w:r w:rsidR="008F690B">
        <w:rPr>
          <w:sz w:val="20"/>
          <w:szCs w:val="20"/>
          <w:lang w:val="en-CA"/>
        </w:rPr>
        <w:t>pairs expressing the</w:t>
      </w:r>
      <w:r w:rsidRPr="00E14D3B">
        <w:rPr>
          <w:sz w:val="20"/>
          <w:szCs w:val="20"/>
          <w:lang w:val="en-CA"/>
        </w:rPr>
        <w:t xml:space="preserve"> </w:t>
      </w:r>
      <w:proofErr w:type="spellStart"/>
      <w:r w:rsidRPr="00E14D3B">
        <w:rPr>
          <w:sz w:val="20"/>
          <w:szCs w:val="20"/>
          <w:lang w:val="en-CA"/>
        </w:rPr>
        <w:t>TcEMM</w:t>
      </w:r>
      <w:proofErr w:type="spellEnd"/>
    </w:p>
    <w:p w14:paraId="26795C15" w14:textId="334C321A" w:rsidR="0070749C" w:rsidRPr="0070749C" w:rsidRDefault="008F690B">
      <w:pPr>
        <w:rPr>
          <w:sz w:val="20"/>
          <w:szCs w:val="20"/>
          <w:lang w:val="en-CA"/>
        </w:rPr>
      </w:pPr>
      <w:r>
        <w:rPr>
          <w:sz w:val="20"/>
          <w:szCs w:val="20"/>
          <w:lang w:val="en-CA"/>
        </w:rPr>
        <w:t xml:space="preserve">Abbreviation: </w:t>
      </w:r>
      <w:r w:rsidR="0070749C">
        <w:rPr>
          <w:sz w:val="20"/>
          <w:szCs w:val="20"/>
          <w:lang w:val="en-CA"/>
        </w:rPr>
        <w:t xml:space="preserve">PSI, significance in the post-selection inference test; NE, whether the cores </w:t>
      </w:r>
      <w:r w:rsidR="00532BE0">
        <w:rPr>
          <w:sz w:val="20"/>
          <w:szCs w:val="20"/>
          <w:lang w:val="en-CA"/>
        </w:rPr>
        <w:t xml:space="preserve">are not observed in the </w:t>
      </w:r>
      <w:r w:rsidR="00C32B01">
        <w:rPr>
          <w:sz w:val="20"/>
          <w:szCs w:val="20"/>
          <w:lang w:val="en-CA"/>
        </w:rPr>
        <w:t>updated 3.47</w:t>
      </w:r>
      <w:r w:rsidR="00532BE0">
        <w:rPr>
          <w:sz w:val="20"/>
          <w:szCs w:val="20"/>
          <w:lang w:val="en-CA"/>
        </w:rPr>
        <w:t xml:space="preserve"> PIRCHE-II algorithm; S, </w:t>
      </w:r>
      <w:proofErr w:type="spellStart"/>
      <w:r w:rsidR="00C32B01">
        <w:rPr>
          <w:sz w:val="20"/>
          <w:szCs w:val="20"/>
          <w:lang w:val="en-CA"/>
        </w:rPr>
        <w:t>TcEMM</w:t>
      </w:r>
      <w:proofErr w:type="spellEnd"/>
      <w:r w:rsidR="00532BE0">
        <w:rPr>
          <w:sz w:val="20"/>
          <w:szCs w:val="20"/>
          <w:lang w:val="en-CA"/>
        </w:rPr>
        <w:t xml:space="preserve"> </w:t>
      </w:r>
      <w:r w:rsidR="00C32B01">
        <w:rPr>
          <w:sz w:val="20"/>
          <w:szCs w:val="20"/>
          <w:lang w:val="en-CA"/>
        </w:rPr>
        <w:t xml:space="preserve">statistically significantly associated with DCGF in AFT </w:t>
      </w:r>
      <w:proofErr w:type="gramStart"/>
      <w:r w:rsidR="00C32B01">
        <w:rPr>
          <w:sz w:val="20"/>
          <w:szCs w:val="20"/>
          <w:lang w:val="en-CA"/>
        </w:rPr>
        <w:t>models,  selected</w:t>
      </w:r>
      <w:proofErr w:type="gramEnd"/>
      <w:r w:rsidR="00C32B01">
        <w:rPr>
          <w:sz w:val="20"/>
          <w:szCs w:val="20"/>
          <w:lang w:val="en-CA"/>
        </w:rPr>
        <w:t xml:space="preserve"> by the Lasso regression models, or deemed significant by PSI.</w:t>
      </w:r>
    </w:p>
    <w:sectPr w:rsidR="0070749C" w:rsidRPr="007074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0E3"/>
    <w:rsid w:val="00066869"/>
    <w:rsid w:val="00124730"/>
    <w:rsid w:val="00153EEC"/>
    <w:rsid w:val="002E140A"/>
    <w:rsid w:val="003D0784"/>
    <w:rsid w:val="005160E3"/>
    <w:rsid w:val="00517900"/>
    <w:rsid w:val="005224B2"/>
    <w:rsid w:val="00532BE0"/>
    <w:rsid w:val="005407E2"/>
    <w:rsid w:val="006D5D45"/>
    <w:rsid w:val="0070749C"/>
    <w:rsid w:val="00797599"/>
    <w:rsid w:val="008E4566"/>
    <w:rsid w:val="008F690B"/>
    <w:rsid w:val="009A5EB0"/>
    <w:rsid w:val="009A77D1"/>
    <w:rsid w:val="00C32B01"/>
    <w:rsid w:val="00CB65D7"/>
    <w:rsid w:val="00D25562"/>
    <w:rsid w:val="00D8758A"/>
    <w:rsid w:val="00E14D3B"/>
    <w:rsid w:val="00E864B8"/>
    <w:rsid w:val="00EA3028"/>
    <w:rsid w:val="00EF0C45"/>
    <w:rsid w:val="00F36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1BCE74"/>
  <w15:chartTrackingRefBased/>
  <w15:docId w15:val="{78A814D0-D7F5-4202-9328-5192DFEC9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160E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60E3"/>
    <w:rPr>
      <w:color w:val="954F72"/>
      <w:u w:val="single"/>
    </w:rPr>
  </w:style>
  <w:style w:type="paragraph" w:customStyle="1" w:styleId="msonormal0">
    <w:name w:val="msonormal"/>
    <w:basedOn w:val="Normal"/>
    <w:rsid w:val="005160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table" w:styleId="ListTable2-Accent1">
    <w:name w:val="List Table 2 Accent 1"/>
    <w:basedOn w:val="TableNormal"/>
    <w:uiPriority w:val="47"/>
    <w:rsid w:val="005160E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E864B8"/>
    <w:pPr>
      <w:ind w:left="720"/>
      <w:contextualSpacing/>
    </w:pPr>
  </w:style>
  <w:style w:type="paragraph" w:styleId="NoSpacing">
    <w:name w:val="No Spacing"/>
    <w:uiPriority w:val="1"/>
    <w:qFormat/>
    <w:rsid w:val="00E14D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14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0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49</Words>
  <Characters>357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</dc:creator>
  <cp:keywords/>
  <dc:description/>
  <cp:lastModifiedBy>William</cp:lastModifiedBy>
  <cp:revision>3</cp:revision>
  <dcterms:created xsi:type="dcterms:W3CDTF">2022-07-06T12:31:00Z</dcterms:created>
  <dcterms:modified xsi:type="dcterms:W3CDTF">2022-07-07T15:55:00Z</dcterms:modified>
</cp:coreProperties>
</file>